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E3C73" w14:textId="77777777" w:rsidR="00FD4533" w:rsidRDefault="00FD4533" w:rsidP="00FD4533">
      <w:pPr>
        <w:pStyle w:val="Heading1"/>
      </w:pPr>
      <w:r>
        <w:t xml:space="preserve">SUPPLEMENT </w:t>
      </w:r>
    </w:p>
    <w:p w14:paraId="4B71E7C3" w14:textId="1D200B66" w:rsidR="00FD4533" w:rsidRDefault="00FD4533" w:rsidP="00FD4533">
      <w:pPr>
        <w:pStyle w:val="Heading2"/>
        <w:spacing w:after="240"/>
      </w:pPr>
      <w:r w:rsidRPr="00B70D6B">
        <w:t>List of ERBs</w:t>
      </w:r>
      <w:r>
        <w:t xml:space="preserve"> for the CENTURION study</w:t>
      </w:r>
    </w:p>
    <w:tbl>
      <w:tblPr>
        <w:tblW w:w="77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722"/>
      </w:tblGrid>
      <w:tr w:rsidR="00FD4533" w:rsidRPr="008B1D5C" w14:paraId="66E6FBC5" w14:textId="77777777" w:rsidTr="00AA4FCA">
        <w:trPr>
          <w:cantSplit/>
          <w:trHeight w:val="390"/>
        </w:trPr>
        <w:tc>
          <w:tcPr>
            <w:tcW w:w="7722" w:type="dxa"/>
          </w:tcPr>
          <w:p w14:paraId="2159C7E4" w14:textId="77777777" w:rsidR="00FD4533" w:rsidRPr="008B1D5C" w:rsidRDefault="00FD4533" w:rsidP="00AA4FCA">
            <w:pPr>
              <w:pStyle w:val="mdTblEntry"/>
              <w:rPr>
                <w:rFonts w:asciiTheme="minorHAnsi" w:hAnsiTheme="minorHAnsi" w:cstheme="minorHAnsi"/>
              </w:rPr>
            </w:pPr>
            <w:r w:rsidRPr="008B1D5C">
              <w:rPr>
                <w:rFonts w:asciiTheme="minorHAnsi" w:hAnsiTheme="minorHAnsi" w:cstheme="minorHAnsi"/>
              </w:rPr>
              <w:t xml:space="preserve">Advarra Inc. </w:t>
            </w:r>
          </w:p>
          <w:p w14:paraId="0C56354C" w14:textId="77777777" w:rsidR="00FD4533" w:rsidRPr="008B1D5C" w:rsidRDefault="00FD4533" w:rsidP="00AA4FCA">
            <w:pPr>
              <w:pStyle w:val="mdTblEntry"/>
              <w:rPr>
                <w:rFonts w:asciiTheme="minorHAnsi" w:hAnsiTheme="minorHAnsi" w:cstheme="minorHAnsi"/>
              </w:rPr>
            </w:pPr>
            <w:r w:rsidRPr="008B1D5C">
              <w:rPr>
                <w:rFonts w:asciiTheme="minorHAnsi" w:hAnsiTheme="minorHAnsi" w:cstheme="minorHAnsi"/>
              </w:rPr>
              <w:t>6940 Columbia Gateway Drive IRB Suite 110</w:t>
            </w:r>
          </w:p>
          <w:p w14:paraId="62475DD1" w14:textId="77777777" w:rsidR="00FD4533" w:rsidRPr="008B1D5C" w:rsidRDefault="00FD4533" w:rsidP="00AA4FCA">
            <w:pPr>
              <w:pStyle w:val="mdTblEntry"/>
              <w:rPr>
                <w:rFonts w:asciiTheme="minorHAnsi" w:hAnsiTheme="minorHAnsi" w:cstheme="minorHAnsi"/>
              </w:rPr>
            </w:pPr>
            <w:r w:rsidRPr="008B1D5C">
              <w:rPr>
                <w:rFonts w:asciiTheme="minorHAnsi" w:hAnsiTheme="minorHAnsi" w:cstheme="minorHAnsi"/>
              </w:rPr>
              <w:t xml:space="preserve">Columbia, MD, 21046, US  </w:t>
            </w:r>
          </w:p>
        </w:tc>
      </w:tr>
      <w:tr w:rsidR="00FD4533" w:rsidRPr="008B1D5C" w14:paraId="1741CFD2" w14:textId="77777777" w:rsidTr="00AA4FCA">
        <w:trPr>
          <w:cantSplit/>
          <w:trHeight w:val="390"/>
        </w:trPr>
        <w:tc>
          <w:tcPr>
            <w:tcW w:w="7722" w:type="dxa"/>
            <w:tcBorders>
              <w:bottom w:val="single" w:sz="4" w:space="0" w:color="auto"/>
            </w:tcBorders>
          </w:tcPr>
          <w:p w14:paraId="465598D2" w14:textId="77777777" w:rsidR="00FD4533" w:rsidRPr="008B1D5C" w:rsidRDefault="00FD4533" w:rsidP="00AA4FCA">
            <w:pPr>
              <w:pStyle w:val="mdTblEntry"/>
              <w:rPr>
                <w:rFonts w:asciiTheme="minorHAnsi" w:hAnsiTheme="minorHAnsi" w:cstheme="minorHAnsi"/>
              </w:rPr>
            </w:pPr>
            <w:r w:rsidRPr="008B1D5C">
              <w:rPr>
                <w:rFonts w:asciiTheme="minorHAnsi" w:hAnsiTheme="minorHAnsi" w:cstheme="minorHAnsi"/>
              </w:rPr>
              <w:t xml:space="preserve">Quorum Review Inc. </w:t>
            </w:r>
          </w:p>
          <w:p w14:paraId="5CD48B7A" w14:textId="77777777" w:rsidR="00FD4533" w:rsidRPr="008B1D5C" w:rsidRDefault="00FD4533" w:rsidP="00AA4FCA">
            <w:pPr>
              <w:pStyle w:val="mdTblEntry"/>
              <w:rPr>
                <w:rFonts w:asciiTheme="minorHAnsi" w:hAnsiTheme="minorHAnsi" w:cstheme="minorHAnsi"/>
              </w:rPr>
            </w:pPr>
            <w:r w:rsidRPr="008B1D5C">
              <w:rPr>
                <w:rFonts w:asciiTheme="minorHAnsi" w:hAnsiTheme="minorHAnsi" w:cstheme="minorHAnsi"/>
              </w:rPr>
              <w:t>1501 Fourth Avenue Suite 800</w:t>
            </w:r>
          </w:p>
          <w:p w14:paraId="60F7A355" w14:textId="77777777" w:rsidR="00FD4533" w:rsidRPr="008B1D5C" w:rsidRDefault="00FD4533" w:rsidP="00AA4FCA">
            <w:pPr>
              <w:pStyle w:val="mdTblEntry"/>
              <w:rPr>
                <w:rFonts w:asciiTheme="minorHAnsi" w:hAnsiTheme="minorHAnsi" w:cstheme="minorHAnsi"/>
              </w:rPr>
            </w:pPr>
            <w:r w:rsidRPr="008B1D5C">
              <w:rPr>
                <w:rFonts w:asciiTheme="minorHAnsi" w:hAnsiTheme="minorHAnsi" w:cstheme="minorHAnsi"/>
              </w:rPr>
              <w:t>Seattle, WA, 98101, US</w:t>
            </w:r>
          </w:p>
        </w:tc>
      </w:tr>
      <w:tr w:rsidR="00FD4533" w:rsidRPr="008B1D5C" w14:paraId="2E99D9BB" w14:textId="77777777" w:rsidTr="00AA4FCA">
        <w:trPr>
          <w:cantSplit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CE59E5" w14:textId="77777777" w:rsidR="00FD4533" w:rsidRPr="008B1D5C" w:rsidRDefault="00FD4533" w:rsidP="00AA4FCA">
            <w:pPr>
              <w:pStyle w:val="mdTblEntry"/>
              <w:rPr>
                <w:rFonts w:asciiTheme="minorHAnsi" w:hAnsiTheme="minorHAnsi" w:cstheme="minorHAnsi"/>
              </w:rPr>
            </w:pPr>
            <w:r w:rsidRPr="008B1D5C">
              <w:rPr>
                <w:rFonts w:asciiTheme="minorHAnsi" w:hAnsiTheme="minorHAnsi" w:cstheme="minorHAnsi"/>
              </w:rPr>
              <w:t xml:space="preserve">Georgetown University Hospital </w:t>
            </w:r>
          </w:p>
          <w:p w14:paraId="515B7F48" w14:textId="77777777" w:rsidR="00FD4533" w:rsidRPr="008B1D5C" w:rsidRDefault="00FD4533" w:rsidP="00AA4FCA">
            <w:pPr>
              <w:pStyle w:val="mdTblEntry"/>
              <w:rPr>
                <w:rFonts w:asciiTheme="minorHAnsi" w:hAnsiTheme="minorHAnsi" w:cstheme="minorHAnsi"/>
              </w:rPr>
            </w:pPr>
            <w:r w:rsidRPr="008B1D5C">
              <w:rPr>
                <w:rFonts w:asciiTheme="minorHAnsi" w:hAnsiTheme="minorHAnsi" w:cstheme="minorHAnsi"/>
              </w:rPr>
              <w:t xml:space="preserve">SW 104 Med-Dent </w:t>
            </w:r>
            <w:proofErr w:type="spellStart"/>
            <w:r w:rsidRPr="008B1D5C">
              <w:rPr>
                <w:rFonts w:asciiTheme="minorHAnsi" w:hAnsiTheme="minorHAnsi" w:cstheme="minorHAnsi"/>
              </w:rPr>
              <w:t>Bldg</w:t>
            </w:r>
            <w:proofErr w:type="spellEnd"/>
            <w:r w:rsidRPr="008B1D5C">
              <w:rPr>
                <w:rFonts w:asciiTheme="minorHAnsi" w:hAnsiTheme="minorHAnsi" w:cstheme="minorHAnsi"/>
              </w:rPr>
              <w:t xml:space="preserve"> </w:t>
            </w:r>
          </w:p>
          <w:p w14:paraId="3E2EC5DF" w14:textId="77777777" w:rsidR="00FD4533" w:rsidRPr="008B1D5C" w:rsidRDefault="00FD4533" w:rsidP="00AA4FCA">
            <w:pPr>
              <w:pStyle w:val="mdTblEntry"/>
              <w:rPr>
                <w:rFonts w:asciiTheme="minorHAnsi" w:hAnsiTheme="minorHAnsi" w:cstheme="minorHAnsi"/>
              </w:rPr>
            </w:pPr>
            <w:r w:rsidRPr="008B1D5C">
              <w:rPr>
                <w:rFonts w:asciiTheme="minorHAnsi" w:hAnsiTheme="minorHAnsi" w:cstheme="minorHAnsi"/>
              </w:rPr>
              <w:t xml:space="preserve">3900 </w:t>
            </w:r>
            <w:proofErr w:type="spellStart"/>
            <w:r w:rsidRPr="008B1D5C">
              <w:rPr>
                <w:rFonts w:asciiTheme="minorHAnsi" w:hAnsiTheme="minorHAnsi" w:cstheme="minorHAnsi"/>
              </w:rPr>
              <w:t>Reservori</w:t>
            </w:r>
            <w:proofErr w:type="spellEnd"/>
            <w:r w:rsidRPr="008B1D5C">
              <w:rPr>
                <w:rFonts w:asciiTheme="minorHAnsi" w:hAnsiTheme="minorHAnsi" w:cstheme="minorHAnsi"/>
              </w:rPr>
              <w:t xml:space="preserve"> Rd, NW Ste SW104</w:t>
            </w:r>
          </w:p>
          <w:p w14:paraId="2369D840" w14:textId="77777777" w:rsidR="00FD4533" w:rsidRPr="008B1D5C" w:rsidRDefault="00FD4533" w:rsidP="00AA4FCA">
            <w:pPr>
              <w:pStyle w:val="mdTblEntry"/>
              <w:rPr>
                <w:rFonts w:asciiTheme="minorHAnsi" w:hAnsiTheme="minorHAnsi" w:cstheme="minorHAnsi"/>
              </w:rPr>
            </w:pPr>
            <w:r w:rsidRPr="008B1D5C">
              <w:rPr>
                <w:rFonts w:asciiTheme="minorHAnsi" w:hAnsiTheme="minorHAnsi" w:cstheme="minorHAnsi"/>
              </w:rPr>
              <w:t xml:space="preserve">Washington, DC, 20057, US </w:t>
            </w:r>
          </w:p>
        </w:tc>
      </w:tr>
      <w:tr w:rsidR="00FD4533" w:rsidRPr="008B1D5C" w14:paraId="205764D5" w14:textId="77777777" w:rsidTr="00AA4FCA">
        <w:trPr>
          <w:cantSplit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F42A38A" w14:textId="77777777" w:rsidR="00FD4533" w:rsidRPr="008B1D5C" w:rsidRDefault="00FD4533" w:rsidP="00AA4FCA">
            <w:pPr>
              <w:pStyle w:val="mdTblEntry"/>
              <w:rPr>
                <w:rFonts w:asciiTheme="minorHAnsi" w:hAnsiTheme="minorHAnsi" w:cstheme="minorHAnsi"/>
              </w:rPr>
            </w:pPr>
            <w:r w:rsidRPr="008B1D5C">
              <w:rPr>
                <w:rFonts w:asciiTheme="minorHAnsi" w:hAnsiTheme="minorHAnsi" w:cstheme="minorHAnsi"/>
              </w:rPr>
              <w:t xml:space="preserve">Western Institutional Review Board-WIRB </w:t>
            </w:r>
          </w:p>
          <w:p w14:paraId="1A88BF59" w14:textId="77777777" w:rsidR="00FD4533" w:rsidRPr="008B1D5C" w:rsidRDefault="00FD4533" w:rsidP="00AA4FCA">
            <w:pPr>
              <w:pStyle w:val="mdTblEntry"/>
              <w:rPr>
                <w:rFonts w:asciiTheme="minorHAnsi" w:hAnsiTheme="minorHAnsi" w:cstheme="minorHAnsi"/>
              </w:rPr>
            </w:pPr>
            <w:r w:rsidRPr="008B1D5C">
              <w:rPr>
                <w:rFonts w:asciiTheme="minorHAnsi" w:hAnsiTheme="minorHAnsi" w:cstheme="minorHAnsi"/>
              </w:rPr>
              <w:t>1019 39</w:t>
            </w:r>
            <w:r w:rsidRPr="008B1D5C">
              <w:rPr>
                <w:rFonts w:asciiTheme="minorHAnsi" w:hAnsiTheme="minorHAnsi" w:cstheme="minorHAnsi"/>
                <w:vertAlign w:val="superscript"/>
              </w:rPr>
              <w:t>th</w:t>
            </w:r>
            <w:r w:rsidRPr="008B1D5C">
              <w:rPr>
                <w:rFonts w:asciiTheme="minorHAnsi" w:hAnsiTheme="minorHAnsi" w:cstheme="minorHAnsi"/>
              </w:rPr>
              <w:t xml:space="preserve"> Avenue SE Suite 120</w:t>
            </w:r>
          </w:p>
          <w:p w14:paraId="0B21877C" w14:textId="77777777" w:rsidR="00FD4533" w:rsidRPr="008B1D5C" w:rsidRDefault="00FD4533" w:rsidP="00AA4FCA">
            <w:pPr>
              <w:pStyle w:val="mdTblEntry"/>
              <w:rPr>
                <w:rFonts w:asciiTheme="minorHAnsi" w:hAnsiTheme="minorHAnsi" w:cstheme="minorHAnsi"/>
              </w:rPr>
            </w:pPr>
            <w:r w:rsidRPr="008B1D5C">
              <w:rPr>
                <w:rFonts w:asciiTheme="minorHAnsi" w:hAnsiTheme="minorHAnsi" w:cstheme="minorHAnsi"/>
              </w:rPr>
              <w:t xml:space="preserve">Puyallup, WA, 98374-2115, US </w:t>
            </w:r>
          </w:p>
        </w:tc>
      </w:tr>
      <w:tr w:rsidR="00FD4533" w:rsidRPr="008B1D5C" w14:paraId="691CBF55" w14:textId="77777777" w:rsidTr="00AA4FCA">
        <w:trPr>
          <w:cantSplit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3C40F7A" w14:textId="77777777" w:rsidR="00FD4533" w:rsidRPr="008B1D5C" w:rsidRDefault="00FD4533" w:rsidP="00AA4FCA">
            <w:pPr>
              <w:pStyle w:val="mdTblEntry"/>
              <w:rPr>
                <w:rFonts w:asciiTheme="minorHAnsi" w:hAnsiTheme="minorHAnsi" w:cstheme="minorHAnsi"/>
              </w:rPr>
            </w:pPr>
            <w:r w:rsidRPr="008B1D5C">
              <w:rPr>
                <w:rFonts w:asciiTheme="minorHAnsi" w:hAnsiTheme="minorHAnsi" w:cstheme="minorHAnsi"/>
              </w:rPr>
              <w:t xml:space="preserve">Biomedical Research Alliance of New York </w:t>
            </w:r>
          </w:p>
          <w:p w14:paraId="23929BD4" w14:textId="77777777" w:rsidR="00FD4533" w:rsidRPr="008B1D5C" w:rsidRDefault="00FD4533" w:rsidP="00AA4FCA">
            <w:pPr>
              <w:pStyle w:val="mdTblEntry"/>
              <w:rPr>
                <w:rFonts w:asciiTheme="minorHAnsi" w:hAnsiTheme="minorHAnsi" w:cstheme="minorHAnsi"/>
              </w:rPr>
            </w:pPr>
            <w:r w:rsidRPr="008B1D5C">
              <w:rPr>
                <w:rFonts w:asciiTheme="minorHAnsi" w:hAnsiTheme="minorHAnsi" w:cstheme="minorHAnsi"/>
              </w:rPr>
              <w:t xml:space="preserve">1981 Marcus Ave Suite 210 </w:t>
            </w:r>
          </w:p>
          <w:p w14:paraId="4A70EC0E" w14:textId="77777777" w:rsidR="00FD4533" w:rsidRPr="008B1D5C" w:rsidRDefault="00FD4533" w:rsidP="00AA4FCA">
            <w:pPr>
              <w:pStyle w:val="mdTblEntry"/>
              <w:rPr>
                <w:rFonts w:asciiTheme="minorHAnsi" w:hAnsiTheme="minorHAnsi" w:cstheme="minorHAnsi"/>
              </w:rPr>
            </w:pPr>
            <w:r w:rsidRPr="008B1D5C">
              <w:rPr>
                <w:rFonts w:asciiTheme="minorHAnsi" w:hAnsiTheme="minorHAnsi" w:cstheme="minorHAnsi"/>
              </w:rPr>
              <w:t xml:space="preserve">Lake Success, NY, 11042, US </w:t>
            </w:r>
          </w:p>
        </w:tc>
      </w:tr>
      <w:tr w:rsidR="00FD4533" w:rsidRPr="008B1D5C" w14:paraId="3EF12EED" w14:textId="77777777" w:rsidTr="00AA4FCA">
        <w:trPr>
          <w:cantSplit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E50F73" w14:textId="77777777" w:rsidR="00FD4533" w:rsidRPr="008B1D5C" w:rsidRDefault="00FD4533" w:rsidP="00AA4FCA">
            <w:pPr>
              <w:pStyle w:val="mdTblEntry"/>
              <w:rPr>
                <w:rFonts w:asciiTheme="minorHAnsi" w:hAnsiTheme="minorHAnsi" w:cstheme="minorHAnsi"/>
              </w:rPr>
            </w:pPr>
            <w:proofErr w:type="spellStart"/>
            <w:r w:rsidRPr="008B1D5C">
              <w:rPr>
                <w:rFonts w:asciiTheme="minorHAnsi" w:hAnsiTheme="minorHAnsi" w:cstheme="minorHAnsi"/>
              </w:rPr>
              <w:t>Landesamt</w:t>
            </w:r>
            <w:proofErr w:type="spellEnd"/>
            <w:r w:rsidRPr="008B1D5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8B1D5C">
              <w:rPr>
                <w:rFonts w:asciiTheme="minorHAnsi" w:hAnsiTheme="minorHAnsi" w:cstheme="minorHAnsi"/>
              </w:rPr>
              <w:t>für</w:t>
            </w:r>
            <w:proofErr w:type="spellEnd"/>
            <w:r w:rsidRPr="008B1D5C">
              <w:rPr>
                <w:rFonts w:asciiTheme="minorHAnsi" w:hAnsiTheme="minorHAnsi" w:cstheme="minorHAnsi"/>
              </w:rPr>
              <w:t xml:space="preserve"> Gesundheit und </w:t>
            </w:r>
            <w:proofErr w:type="spellStart"/>
            <w:r w:rsidRPr="008B1D5C">
              <w:rPr>
                <w:rFonts w:asciiTheme="minorHAnsi" w:hAnsiTheme="minorHAnsi" w:cstheme="minorHAnsi"/>
              </w:rPr>
              <w:t>Soziales</w:t>
            </w:r>
            <w:proofErr w:type="spellEnd"/>
            <w:r w:rsidRPr="008B1D5C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Pr="008B1D5C">
              <w:rPr>
                <w:rFonts w:asciiTheme="minorHAnsi" w:hAnsiTheme="minorHAnsi" w:cstheme="minorHAnsi"/>
              </w:rPr>
              <w:t>LAGeSo</w:t>
            </w:r>
            <w:proofErr w:type="spellEnd"/>
            <w:r w:rsidRPr="008B1D5C">
              <w:rPr>
                <w:rFonts w:asciiTheme="minorHAnsi" w:hAnsiTheme="minorHAnsi" w:cstheme="minorHAnsi"/>
              </w:rPr>
              <w:t>)</w:t>
            </w:r>
          </w:p>
          <w:p w14:paraId="048E7404" w14:textId="77777777" w:rsidR="00FD4533" w:rsidRPr="008B1D5C" w:rsidRDefault="00FD4533" w:rsidP="00AA4FCA">
            <w:pPr>
              <w:pStyle w:val="mdTblEntry"/>
              <w:rPr>
                <w:rFonts w:asciiTheme="minorHAnsi" w:hAnsiTheme="minorHAnsi" w:cstheme="minorHAnsi"/>
              </w:rPr>
            </w:pPr>
            <w:proofErr w:type="spellStart"/>
            <w:r w:rsidRPr="008B1D5C">
              <w:rPr>
                <w:rFonts w:asciiTheme="minorHAnsi" w:hAnsiTheme="minorHAnsi" w:cstheme="minorHAnsi"/>
              </w:rPr>
              <w:t>Geschäftsstelle</w:t>
            </w:r>
            <w:proofErr w:type="spellEnd"/>
            <w:r w:rsidRPr="008B1D5C">
              <w:rPr>
                <w:rFonts w:asciiTheme="minorHAnsi" w:hAnsiTheme="minorHAnsi" w:cstheme="minorHAnsi"/>
              </w:rPr>
              <w:t xml:space="preserve"> der </w:t>
            </w:r>
            <w:proofErr w:type="spellStart"/>
            <w:r w:rsidRPr="008B1D5C">
              <w:rPr>
                <w:rFonts w:asciiTheme="minorHAnsi" w:hAnsiTheme="minorHAnsi" w:cstheme="minorHAnsi"/>
              </w:rPr>
              <w:t>Ethik-Kommission</w:t>
            </w:r>
            <w:proofErr w:type="spellEnd"/>
            <w:r w:rsidRPr="008B1D5C">
              <w:rPr>
                <w:rFonts w:asciiTheme="minorHAnsi" w:hAnsiTheme="minorHAnsi" w:cstheme="minorHAnsi"/>
              </w:rPr>
              <w:t xml:space="preserve"> des </w:t>
            </w:r>
            <w:proofErr w:type="spellStart"/>
            <w:r w:rsidRPr="008B1D5C">
              <w:rPr>
                <w:rFonts w:asciiTheme="minorHAnsi" w:hAnsiTheme="minorHAnsi" w:cstheme="minorHAnsi"/>
              </w:rPr>
              <w:t>Landes</w:t>
            </w:r>
            <w:proofErr w:type="spellEnd"/>
          </w:p>
          <w:p w14:paraId="68056AA2" w14:textId="77777777" w:rsidR="00FD4533" w:rsidRPr="008B1D5C" w:rsidRDefault="00FD4533" w:rsidP="00AA4FCA">
            <w:pPr>
              <w:pStyle w:val="mdTblEntry"/>
              <w:rPr>
                <w:rFonts w:asciiTheme="minorHAnsi" w:hAnsiTheme="minorHAnsi" w:cstheme="minorHAnsi"/>
              </w:rPr>
            </w:pPr>
            <w:r w:rsidRPr="008B1D5C">
              <w:rPr>
                <w:rFonts w:asciiTheme="minorHAnsi" w:hAnsiTheme="minorHAnsi" w:cstheme="minorHAnsi"/>
              </w:rPr>
              <w:t xml:space="preserve">Berlin, </w:t>
            </w:r>
            <w:proofErr w:type="spellStart"/>
            <w:r w:rsidRPr="008B1D5C">
              <w:rPr>
                <w:rFonts w:asciiTheme="minorHAnsi" w:hAnsiTheme="minorHAnsi" w:cstheme="minorHAnsi"/>
              </w:rPr>
              <w:t>Fehrbelliner</w:t>
            </w:r>
            <w:proofErr w:type="spellEnd"/>
            <w:r w:rsidRPr="008B1D5C">
              <w:rPr>
                <w:rFonts w:asciiTheme="minorHAnsi" w:hAnsiTheme="minorHAnsi" w:cstheme="minorHAnsi"/>
              </w:rPr>
              <w:t xml:space="preserve"> Platz 1</w:t>
            </w:r>
          </w:p>
          <w:p w14:paraId="32D8B6FF" w14:textId="77777777" w:rsidR="00FD4533" w:rsidRPr="008B1D5C" w:rsidRDefault="00FD4533" w:rsidP="00AA4FCA">
            <w:pPr>
              <w:pStyle w:val="mdTblEntry"/>
              <w:rPr>
                <w:rFonts w:asciiTheme="minorHAnsi" w:hAnsiTheme="minorHAnsi" w:cstheme="minorHAnsi"/>
              </w:rPr>
            </w:pPr>
            <w:r w:rsidRPr="008B1D5C">
              <w:rPr>
                <w:rFonts w:asciiTheme="minorHAnsi" w:hAnsiTheme="minorHAnsi" w:cstheme="minorHAnsi"/>
              </w:rPr>
              <w:t>Berlin, Berlin, 10707, DE</w:t>
            </w:r>
          </w:p>
        </w:tc>
      </w:tr>
      <w:tr w:rsidR="00FD4533" w:rsidRPr="008B1D5C" w14:paraId="30F362AA" w14:textId="77777777" w:rsidTr="00AA4FCA">
        <w:trPr>
          <w:cantSplit/>
          <w:trHeight w:val="710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A20F37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Instituto de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Investigaciones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Aplicadas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a la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Neurociencia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A.C</w:t>
            </w:r>
          </w:p>
          <w:p w14:paraId="752E9801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Pedro Moreno, 934 Col Centro</w:t>
            </w:r>
          </w:p>
          <w:p w14:paraId="178A5534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Guadalajara, 44100, MX</w:t>
            </w:r>
          </w:p>
        </w:tc>
      </w:tr>
      <w:tr w:rsidR="00FD4533" w:rsidRPr="008B1D5C" w14:paraId="10C900AE" w14:textId="77777777" w:rsidTr="00AA4FCA">
        <w:trPr>
          <w:cantSplit/>
          <w:trHeight w:val="710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41CE522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Comite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de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Etica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en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investigacion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del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Sanatorio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Alcocer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Pozo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</w:t>
            </w:r>
          </w:p>
          <w:p w14:paraId="638F06DE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Reforma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23, Col. Centro</w:t>
            </w:r>
          </w:p>
          <w:p w14:paraId="0107515D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Querétaro, Querétaro, 76000, MX</w:t>
            </w:r>
          </w:p>
        </w:tc>
      </w:tr>
      <w:tr w:rsidR="00FD4533" w:rsidRPr="008B1D5C" w14:paraId="686F0BD3" w14:textId="77777777" w:rsidTr="00AA4FCA">
        <w:trPr>
          <w:cantSplit/>
          <w:trHeight w:val="890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A2BC6EB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Medical Care and Research, S.A. de C.V.</w:t>
            </w:r>
          </w:p>
          <w:p w14:paraId="4C7ACAB9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Calle 32 Num. 217 x 11-A Col.</w:t>
            </w:r>
            <w:r w:rsidRPr="008B1D5C">
              <w:rPr>
                <w:rFonts w:cstheme="minorHAnsi"/>
                <w:color w:val="000000"/>
                <w:sz w:val="20"/>
              </w:rPr>
              <w:br/>
              <w:t xml:space="preserve">Garcia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Gineres</w:t>
            </w:r>
            <w:proofErr w:type="spellEnd"/>
          </w:p>
          <w:p w14:paraId="1DBFF6E2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Merida, Yucatan, 97070, MX</w:t>
            </w:r>
          </w:p>
        </w:tc>
      </w:tr>
      <w:tr w:rsidR="00FD4533" w:rsidRPr="008B1D5C" w14:paraId="64A79CA3" w14:textId="77777777" w:rsidTr="00AA4FCA">
        <w:trPr>
          <w:cantSplit/>
          <w:trHeight w:val="701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72581AF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Hospital la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Misión</w:t>
            </w:r>
            <w:proofErr w:type="spellEnd"/>
          </w:p>
          <w:p w14:paraId="44ECDCDB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Avenida del Hospital 112, 1º y 2º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piso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,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Sertoma</w:t>
            </w:r>
            <w:proofErr w:type="spellEnd"/>
          </w:p>
          <w:p w14:paraId="4DE1A5EF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Monterrey, Nuevo Leon, 64718, MX</w:t>
            </w:r>
          </w:p>
        </w:tc>
      </w:tr>
      <w:tr w:rsidR="00FD4533" w:rsidRPr="008B1D5C" w14:paraId="47954F2C" w14:textId="77777777" w:rsidTr="00AA4FCA">
        <w:trPr>
          <w:cantSplit/>
          <w:trHeight w:val="629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30F8C0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Comite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de </w:t>
            </w:r>
            <w:proofErr w:type="spellStart"/>
            <w:r>
              <w:rPr>
                <w:rFonts w:cstheme="minorHAnsi"/>
                <w:color w:val="000000"/>
                <w:sz w:val="20"/>
              </w:rPr>
              <w:t>E</w:t>
            </w:r>
            <w:r w:rsidRPr="008B1D5C">
              <w:rPr>
                <w:rFonts w:cstheme="minorHAnsi"/>
                <w:color w:val="000000"/>
                <w:sz w:val="20"/>
              </w:rPr>
              <w:t>tica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en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20"/>
              </w:rPr>
              <w:t>I</w:t>
            </w:r>
            <w:r w:rsidRPr="008B1D5C">
              <w:rPr>
                <w:rFonts w:cstheme="minorHAnsi"/>
                <w:color w:val="000000"/>
                <w:sz w:val="20"/>
              </w:rPr>
              <w:t>nvestigacion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de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Chirurgie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&amp; Medical</w:t>
            </w:r>
          </w:p>
          <w:p w14:paraId="2AC3A7EE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Darwin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número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107, Colonia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Anzures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>,</w:t>
            </w:r>
          </w:p>
          <w:p w14:paraId="2F0E288F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Miguel Hidalgo, Federal District, 11590, MX</w:t>
            </w:r>
          </w:p>
          <w:p w14:paraId="4D36BA49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4"/>
                <w:szCs w:val="4"/>
              </w:rPr>
            </w:pPr>
          </w:p>
        </w:tc>
      </w:tr>
      <w:tr w:rsidR="00FD4533" w:rsidRPr="008B1D5C" w14:paraId="7459A8DC" w14:textId="77777777" w:rsidTr="00AA4FCA">
        <w:trPr>
          <w:cantSplit/>
          <w:trHeight w:val="701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0B1DDB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Deenanth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Mangeshkar Hospital and Research Centre</w:t>
            </w:r>
          </w:p>
          <w:p w14:paraId="3385305A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Multi Specialty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Building,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Erandawane</w:t>
            </w:r>
            <w:proofErr w:type="spellEnd"/>
          </w:p>
          <w:p w14:paraId="179CC5B7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Pune, Maharashtra, 411004, IN</w:t>
            </w:r>
          </w:p>
        </w:tc>
      </w:tr>
      <w:tr w:rsidR="00FD4533" w:rsidRPr="008B1D5C" w14:paraId="559251A5" w14:textId="77777777" w:rsidTr="00AA4FCA">
        <w:trPr>
          <w:cantSplit/>
          <w:trHeight w:val="719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EB006A5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Artemis Hospital</w:t>
            </w:r>
          </w:p>
          <w:p w14:paraId="31FBB232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Sector - 51</w:t>
            </w:r>
          </w:p>
          <w:p w14:paraId="1FF0023B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Gurgaon, Haryana, 122001, IN</w:t>
            </w:r>
          </w:p>
        </w:tc>
      </w:tr>
      <w:tr w:rsidR="00FD4533" w:rsidRPr="008B1D5C" w14:paraId="26E754A7" w14:textId="77777777" w:rsidTr="00AA4FCA">
        <w:trPr>
          <w:cantSplit/>
          <w:trHeight w:val="692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531A54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Nizam's Institute of Medical Sciences</w:t>
            </w:r>
          </w:p>
          <w:p w14:paraId="3425FE3B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Punjagutta</w:t>
            </w:r>
            <w:proofErr w:type="spellEnd"/>
          </w:p>
          <w:p w14:paraId="3096DE9F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Hyderabad, Andhra Pradesh, 500082, IN</w:t>
            </w:r>
          </w:p>
        </w:tc>
      </w:tr>
      <w:tr w:rsidR="00FD4533" w:rsidRPr="008B1D5C" w14:paraId="02DE4C98" w14:textId="77777777" w:rsidTr="00AA4FCA">
        <w:trPr>
          <w:cantSplit/>
          <w:trHeight w:val="899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A74ACF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lastRenderedPageBreak/>
              <w:t>Gobind Ballabh Pant Hospital</w:t>
            </w:r>
          </w:p>
          <w:p w14:paraId="13EDAD43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Room no 504, Academic block</w:t>
            </w:r>
            <w:r w:rsidRPr="008B1D5C">
              <w:rPr>
                <w:rFonts w:cstheme="minorHAnsi"/>
                <w:color w:val="000000"/>
                <w:sz w:val="20"/>
              </w:rPr>
              <w:br/>
              <w:t>GIPMER Jawaharlal Nehru Marg</w:t>
            </w:r>
          </w:p>
          <w:p w14:paraId="201C9073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New Delhi, 110002, IN</w:t>
            </w:r>
          </w:p>
        </w:tc>
      </w:tr>
      <w:tr w:rsidR="00FD4533" w:rsidRPr="008B1D5C" w14:paraId="232151BF" w14:textId="77777777" w:rsidTr="00AA4FCA">
        <w:trPr>
          <w:cantSplit/>
          <w:trHeight w:val="710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52D1B44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Sir Ganga Ram Hospital</w:t>
            </w:r>
          </w:p>
          <w:p w14:paraId="4E7BD473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Rajinder Nagar</w:t>
            </w:r>
          </w:p>
          <w:p w14:paraId="7F921AF6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New Delhi, Delhi, 110060, IN</w:t>
            </w:r>
          </w:p>
        </w:tc>
      </w:tr>
      <w:tr w:rsidR="00FD4533" w:rsidRPr="008B1D5C" w14:paraId="61026898" w14:textId="77777777" w:rsidTr="00AA4FCA">
        <w:trPr>
          <w:cantSplit/>
          <w:trHeight w:val="953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049C1F6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M S Ramaiah Medical College Hospital</w:t>
            </w:r>
          </w:p>
          <w:p w14:paraId="38A2CF56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First Floor, M S Ramaiah Advanced Learning Centre</w:t>
            </w:r>
            <w:r w:rsidRPr="008B1D5C">
              <w:rPr>
                <w:rFonts w:cstheme="minorHAnsi"/>
                <w:color w:val="000000"/>
                <w:sz w:val="20"/>
              </w:rPr>
              <w:br/>
              <w:t>M S R Nagar, MSRIT Post,</w:t>
            </w:r>
          </w:p>
          <w:p w14:paraId="58F8EF55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Bangalore, Karnataka, 560054, IN</w:t>
            </w:r>
          </w:p>
        </w:tc>
      </w:tr>
      <w:tr w:rsidR="00FD4533" w:rsidRPr="008B1D5C" w14:paraId="3B690762" w14:textId="77777777" w:rsidTr="00AA4FCA">
        <w:trPr>
          <w:cantSplit/>
          <w:trHeight w:val="737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4736B75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Mangala Hospitals &amp; Mangala Kidney Foundation</w:t>
            </w:r>
          </w:p>
          <w:p w14:paraId="4AEE31FB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Room No: 604, 6th Floor, Vajra Hills Kadri Road</w:t>
            </w:r>
          </w:p>
          <w:p w14:paraId="2F005927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Mangalore, Karnataka, 575003, IN</w:t>
            </w:r>
          </w:p>
        </w:tc>
      </w:tr>
      <w:tr w:rsidR="00FD4533" w:rsidRPr="008B1D5C" w14:paraId="15490A41" w14:textId="77777777" w:rsidTr="00AA4FCA">
        <w:trPr>
          <w:cantSplit/>
          <w:trHeight w:val="683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74D08C0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HCG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Manavata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Cancer Centre</w:t>
            </w:r>
          </w:p>
          <w:p w14:paraId="715598E5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Behind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Shivang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Auto, Mumbai Naka</w:t>
            </w:r>
          </w:p>
          <w:p w14:paraId="7BD77FA6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Nasik, Maharashtra, 422001, IN</w:t>
            </w:r>
          </w:p>
        </w:tc>
      </w:tr>
      <w:tr w:rsidR="00FD4533" w:rsidRPr="008B1D5C" w14:paraId="1A71813F" w14:textId="77777777" w:rsidTr="00AA4FCA">
        <w:trPr>
          <w:cantSplit/>
          <w:trHeight w:val="719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E1B1856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EK der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Medizinischen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Universität Wien</w:t>
            </w:r>
          </w:p>
          <w:p w14:paraId="608161F9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Borschkegasse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8B/E06</w:t>
            </w:r>
          </w:p>
          <w:p w14:paraId="5E987947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Wien, Wien, 1090, AT</w:t>
            </w:r>
          </w:p>
        </w:tc>
      </w:tr>
      <w:tr w:rsidR="00FD4533" w:rsidRPr="008B1D5C" w14:paraId="3DD61FE9" w14:textId="77777777" w:rsidTr="00AA4FCA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cantSplit/>
          <w:trHeight w:val="645"/>
        </w:trPr>
        <w:tc>
          <w:tcPr>
            <w:tcW w:w="7722" w:type="dxa"/>
            <w:tcBorders>
              <w:top w:val="single" w:sz="4" w:space="0" w:color="auto"/>
              <w:bottom w:val="single" w:sz="4" w:space="0" w:color="auto"/>
            </w:tcBorders>
          </w:tcPr>
          <w:p w14:paraId="0F78094F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Universitair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Ziekenhuis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Gent</w:t>
            </w:r>
          </w:p>
          <w:p w14:paraId="0B09D0C1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Corneel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Heymanslaan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10, Ingang 75 route 7522</w:t>
            </w:r>
            <w:r w:rsidRPr="008B1D5C">
              <w:rPr>
                <w:rFonts w:cstheme="minorHAnsi"/>
                <w:color w:val="000000"/>
                <w:sz w:val="20"/>
              </w:rPr>
              <w:br/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Commissie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voor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Medische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Ethiek</w:t>
            </w:r>
            <w:proofErr w:type="spellEnd"/>
          </w:p>
          <w:p w14:paraId="129A204F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Gent, 9000, BE</w:t>
            </w:r>
          </w:p>
        </w:tc>
      </w:tr>
      <w:tr w:rsidR="00FD4533" w:rsidRPr="008B1D5C" w14:paraId="4F3196E2" w14:textId="77777777" w:rsidTr="00AA4FCA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cantSplit/>
          <w:trHeight w:val="917"/>
        </w:trPr>
        <w:tc>
          <w:tcPr>
            <w:tcW w:w="7722" w:type="dxa"/>
            <w:tcBorders>
              <w:top w:val="single" w:sz="4" w:space="0" w:color="auto"/>
              <w:bottom w:val="single" w:sz="4" w:space="0" w:color="auto"/>
            </w:tcBorders>
          </w:tcPr>
          <w:p w14:paraId="5A9303BC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Bimetra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- UZ Gent</w:t>
            </w:r>
          </w:p>
          <w:p w14:paraId="5503382F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C.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Heymanslaan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10</w:t>
            </w:r>
            <w:r w:rsidRPr="008B1D5C">
              <w:rPr>
                <w:rFonts w:cstheme="minorHAnsi"/>
                <w:color w:val="000000"/>
                <w:sz w:val="20"/>
              </w:rPr>
              <w:br/>
              <w:t>Ingang 81 | Route 812</w:t>
            </w:r>
          </w:p>
          <w:p w14:paraId="778F4AB2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Gent, 9000, BE</w:t>
            </w:r>
            <w:r w:rsidRPr="008B1D5C">
              <w:rPr>
                <w:rFonts w:cstheme="minorHAnsi"/>
                <w:sz w:val="20"/>
              </w:rPr>
              <w:t xml:space="preserve"> </w:t>
            </w:r>
          </w:p>
        </w:tc>
      </w:tr>
      <w:tr w:rsidR="00FD4533" w:rsidRPr="008B1D5C" w14:paraId="1ED7E8D5" w14:textId="77777777" w:rsidTr="00AA4FCA">
        <w:trPr>
          <w:cantSplit/>
          <w:trHeight w:val="773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C763EA2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Institute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klinicke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</w:t>
            </w:r>
            <w:proofErr w:type="gramStart"/>
            <w:r w:rsidRPr="008B1D5C">
              <w:rPr>
                <w:rFonts w:cstheme="minorHAnsi"/>
                <w:color w:val="000000"/>
                <w:sz w:val="20"/>
              </w:rPr>
              <w:t>a</w:t>
            </w:r>
            <w:proofErr w:type="gramEnd"/>
            <w:r w:rsidRPr="008B1D5C">
              <w:rPr>
                <w:rFonts w:cstheme="minorHAnsi"/>
                <w:color w:val="000000"/>
                <w:sz w:val="20"/>
              </w:rPr>
              <w:t xml:space="preserve">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experimentalni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mediciny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- IKEM</w:t>
            </w:r>
          </w:p>
          <w:p w14:paraId="1F4DA139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Videnska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800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Thomayerovy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nemocnice</w:t>
            </w:r>
            <w:proofErr w:type="spellEnd"/>
          </w:p>
          <w:p w14:paraId="002ECF6B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Praha, Praha 4 –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Krc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>, 140 59, CZ</w:t>
            </w:r>
          </w:p>
        </w:tc>
      </w:tr>
      <w:tr w:rsidR="00FD4533" w:rsidRPr="008B1D5C" w14:paraId="13B1BF44" w14:textId="77777777" w:rsidTr="00AA4FCA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cantSplit/>
          <w:trHeight w:val="645"/>
        </w:trPr>
        <w:tc>
          <w:tcPr>
            <w:tcW w:w="7722" w:type="dxa"/>
            <w:tcBorders>
              <w:top w:val="single" w:sz="4" w:space="0" w:color="auto"/>
              <w:bottom w:val="single" w:sz="4" w:space="0" w:color="auto"/>
            </w:tcBorders>
          </w:tcPr>
          <w:p w14:paraId="5C0BE641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Eticka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komise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NZZ CLINTRIAL,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s.r.o</w:t>
            </w:r>
            <w:proofErr w:type="spellEnd"/>
          </w:p>
          <w:p w14:paraId="4F8D40A7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Pocernicka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1427/16</w:t>
            </w:r>
          </w:p>
          <w:p w14:paraId="78F615DD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Praha 10, 100 00, CZ </w:t>
            </w:r>
          </w:p>
        </w:tc>
      </w:tr>
      <w:tr w:rsidR="00FD4533" w:rsidRPr="008B1D5C" w14:paraId="0ABA68A5" w14:textId="77777777" w:rsidTr="00AA4FCA">
        <w:trPr>
          <w:cantSplit/>
          <w:trHeight w:val="665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5035079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De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Videnskabsetiske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Komiteer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for Region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Hovedstaden</w:t>
            </w:r>
            <w:proofErr w:type="spellEnd"/>
          </w:p>
          <w:p w14:paraId="0B32F15A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Regionsgaarden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, Kongens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Vaenge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2</w:t>
            </w:r>
          </w:p>
          <w:p w14:paraId="3C61B06F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Hilleroed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>, 3400, DK</w:t>
            </w:r>
          </w:p>
        </w:tc>
      </w:tr>
      <w:tr w:rsidR="00FD4533" w:rsidRPr="008B1D5C" w14:paraId="36C3F8A5" w14:textId="77777777" w:rsidTr="00AA4FCA">
        <w:trPr>
          <w:cantSplit/>
          <w:trHeight w:val="908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C4D3F02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Chu de Grenoble</w:t>
            </w:r>
          </w:p>
          <w:p w14:paraId="2A770AFE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Comité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de Protection des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Personnes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Sud Est V</w:t>
            </w:r>
            <w:r w:rsidRPr="008B1D5C">
              <w:rPr>
                <w:rFonts w:cstheme="minorHAnsi"/>
                <w:color w:val="000000"/>
                <w:sz w:val="20"/>
              </w:rPr>
              <w:br/>
              <w:t xml:space="preserve">6 Bd de la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Chantourne</w:t>
            </w:r>
            <w:proofErr w:type="spellEnd"/>
          </w:p>
          <w:p w14:paraId="33ED6EE4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La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Tronche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>, 38700, FR</w:t>
            </w:r>
          </w:p>
        </w:tc>
      </w:tr>
      <w:tr w:rsidR="00FD4533" w:rsidRPr="008B1D5C" w14:paraId="30180A57" w14:textId="77777777" w:rsidTr="00AA4FCA">
        <w:trPr>
          <w:cantSplit/>
          <w:trHeight w:val="953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726A74A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Egeszsegugyi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Tudomanyos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Tanacs</w:t>
            </w:r>
            <w:proofErr w:type="spellEnd"/>
          </w:p>
          <w:p w14:paraId="40EC7117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Szechenyi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Istvan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ter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7-8</w:t>
            </w:r>
            <w:r w:rsidRPr="008B1D5C">
              <w:rPr>
                <w:rFonts w:cstheme="minorHAnsi"/>
                <w:color w:val="000000"/>
                <w:sz w:val="20"/>
              </w:rPr>
              <w:br/>
              <w:t>KFEB</w:t>
            </w:r>
          </w:p>
          <w:p w14:paraId="49BB4377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Budapest, 1051, HU</w:t>
            </w:r>
          </w:p>
        </w:tc>
      </w:tr>
      <w:tr w:rsidR="00FD4533" w:rsidRPr="008B1D5C" w14:paraId="0372756E" w14:textId="77777777" w:rsidTr="00AA4FCA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cantSplit/>
          <w:trHeight w:val="890"/>
        </w:trPr>
        <w:tc>
          <w:tcPr>
            <w:tcW w:w="7722" w:type="dxa"/>
            <w:tcBorders>
              <w:top w:val="single" w:sz="4" w:space="0" w:color="auto"/>
            </w:tcBorders>
          </w:tcPr>
          <w:p w14:paraId="25518AD7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Istituto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Neurologico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Neuromed</w:t>
            </w:r>
            <w:proofErr w:type="spellEnd"/>
          </w:p>
          <w:p w14:paraId="44482EC6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Località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Camerelle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-Santa Maria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Oliveto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br/>
              <w:t xml:space="preserve">Via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Atinense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18</w:t>
            </w:r>
          </w:p>
          <w:p w14:paraId="20374583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Pozzilli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,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Isernia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>, 86070, IT</w:t>
            </w:r>
          </w:p>
        </w:tc>
      </w:tr>
      <w:tr w:rsidR="00FD4533" w:rsidRPr="008B1D5C" w14:paraId="2936F039" w14:textId="77777777" w:rsidTr="00AA4FCA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cantSplit/>
          <w:trHeight w:val="593"/>
        </w:trPr>
        <w:tc>
          <w:tcPr>
            <w:tcW w:w="7722" w:type="dxa"/>
            <w:vMerge w:val="restart"/>
            <w:tcBorders>
              <w:top w:val="single" w:sz="4" w:space="0" w:color="auto"/>
            </w:tcBorders>
          </w:tcPr>
          <w:p w14:paraId="590FB156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Ospedale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Bellaria</w:t>
            </w:r>
            <w:proofErr w:type="spellEnd"/>
          </w:p>
          <w:p w14:paraId="4A1308CF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lastRenderedPageBreak/>
              <w:t>Segreteria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Locale</w:t>
            </w:r>
            <w:r w:rsidRPr="008B1D5C">
              <w:rPr>
                <w:rFonts w:cstheme="minorHAnsi"/>
                <w:color w:val="000000"/>
                <w:sz w:val="20"/>
              </w:rPr>
              <w:br/>
              <w:t>Via Castiglione, 29</w:t>
            </w:r>
          </w:p>
          <w:p w14:paraId="5745BB80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Bologna, Bologna, 40100, IT</w:t>
            </w:r>
          </w:p>
        </w:tc>
      </w:tr>
      <w:tr w:rsidR="00FD4533" w:rsidRPr="008B1D5C" w14:paraId="175FAF92" w14:textId="77777777" w:rsidTr="00AA4FCA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cantSplit/>
          <w:trHeight w:val="468"/>
        </w:trPr>
        <w:tc>
          <w:tcPr>
            <w:tcW w:w="7722" w:type="dxa"/>
            <w:vMerge/>
          </w:tcPr>
          <w:p w14:paraId="3BAA8290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</w:p>
        </w:tc>
      </w:tr>
      <w:tr w:rsidR="00FD4533" w:rsidRPr="008B1D5C" w14:paraId="02A79113" w14:textId="77777777" w:rsidTr="00AA4FCA">
        <w:trPr>
          <w:cantSplit/>
          <w:trHeight w:val="971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CDF4509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Isala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Klinieken</w:t>
            </w:r>
            <w:proofErr w:type="spellEnd"/>
          </w:p>
          <w:p w14:paraId="2C6851AC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Dokter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van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Deenweg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1</w:t>
            </w:r>
            <w:r w:rsidRPr="008B1D5C">
              <w:rPr>
                <w:rFonts w:cstheme="minorHAnsi"/>
                <w:color w:val="000000"/>
                <w:sz w:val="20"/>
              </w:rPr>
              <w:br/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Gebouw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M (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Mondriaan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),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kamer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0.25, Postbus</w:t>
            </w:r>
          </w:p>
          <w:p w14:paraId="39120070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Zwolle, 10400, NL</w:t>
            </w:r>
          </w:p>
        </w:tc>
      </w:tr>
      <w:tr w:rsidR="00FD4533" w:rsidRPr="008B1D5C" w14:paraId="7505A31A" w14:textId="77777777" w:rsidTr="00AA4FCA">
        <w:trPr>
          <w:cantSplit/>
          <w:trHeight w:val="576"/>
        </w:trPr>
        <w:tc>
          <w:tcPr>
            <w:tcW w:w="7722" w:type="dxa"/>
            <w:vMerge w:val="restart"/>
            <w:tcBorders>
              <w:top w:val="single" w:sz="4" w:space="0" w:color="auto"/>
              <w:left w:val="nil"/>
            </w:tcBorders>
          </w:tcPr>
          <w:p w14:paraId="717524D8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Hospital Universitario Virgen del Rocio</w:t>
            </w:r>
          </w:p>
          <w:p w14:paraId="36137359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Avenida Manuel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Siurot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s/n </w:t>
            </w:r>
            <w:r w:rsidRPr="008B1D5C">
              <w:rPr>
                <w:rFonts w:cstheme="minorHAnsi"/>
                <w:color w:val="000000"/>
                <w:sz w:val="20"/>
              </w:rPr>
              <w:br/>
              <w:t xml:space="preserve">CEI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Hosp.Univ.V.Macarena,V.Rocio-Edif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. de Lab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plta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6ª</w:t>
            </w:r>
          </w:p>
          <w:p w14:paraId="233CF813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Sevilla, Andalucía, 41013, ES</w:t>
            </w:r>
          </w:p>
        </w:tc>
      </w:tr>
      <w:tr w:rsidR="00FD4533" w:rsidRPr="008B1D5C" w14:paraId="185031F8" w14:textId="77777777" w:rsidTr="00AA4FCA">
        <w:trPr>
          <w:cantSplit/>
          <w:trHeight w:val="458"/>
        </w:trPr>
        <w:tc>
          <w:tcPr>
            <w:tcW w:w="7722" w:type="dxa"/>
            <w:vMerge/>
            <w:tcBorders>
              <w:left w:val="nil"/>
              <w:bottom w:val="single" w:sz="4" w:space="0" w:color="auto"/>
            </w:tcBorders>
          </w:tcPr>
          <w:p w14:paraId="744F111B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</w:p>
        </w:tc>
      </w:tr>
      <w:tr w:rsidR="00FD4533" w:rsidRPr="008B1D5C" w14:paraId="5602A77D" w14:textId="77777777" w:rsidTr="00AA4FCA">
        <w:trPr>
          <w:cantSplit/>
          <w:trHeight w:val="503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799C5FE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CEI Hosp. Univ. V. Macarena, V. Rocio-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Edif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. de Lab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plta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6ª, Avenida Manuel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Siurot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s/n</w:t>
            </w:r>
          </w:p>
          <w:p w14:paraId="414D8561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Sevilla, Andalucía, 41013, ES</w:t>
            </w:r>
          </w:p>
        </w:tc>
      </w:tr>
      <w:tr w:rsidR="00FD4533" w:rsidRPr="008B1D5C" w14:paraId="01F0090A" w14:textId="77777777" w:rsidTr="00AA4FCA">
        <w:trPr>
          <w:cantSplit/>
          <w:trHeight w:val="710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EE04AAA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Ethikkommission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Nordwest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- und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Zentralschweiz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(EKNZ)</w:t>
            </w:r>
          </w:p>
          <w:p w14:paraId="3D9D36F2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Hebelstrasse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53</w:t>
            </w:r>
          </w:p>
          <w:p w14:paraId="5351BDED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Basel, Basel Stadt, 4056, CH</w:t>
            </w:r>
          </w:p>
        </w:tc>
      </w:tr>
      <w:tr w:rsidR="00FD4533" w:rsidRPr="008B1D5C" w14:paraId="3E6DCEE1" w14:textId="77777777" w:rsidTr="00AA4FCA">
        <w:trPr>
          <w:cantSplit/>
          <w:trHeight w:val="701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097733C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Riverside Research Ethics Committee</w:t>
            </w:r>
          </w:p>
          <w:p w14:paraId="7D2CC440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Level 3 Block B Whitefriars </w:t>
            </w:r>
          </w:p>
          <w:p w14:paraId="3971BAF8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Lewins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Mead</w:t>
            </w:r>
          </w:p>
          <w:p w14:paraId="5B1E8F56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Bristol, London, BS1 2NT, GB</w:t>
            </w:r>
          </w:p>
        </w:tc>
      </w:tr>
      <w:tr w:rsidR="00FD4533" w:rsidRPr="008B1D5C" w14:paraId="6313477F" w14:textId="77777777" w:rsidTr="00AA4FCA">
        <w:trPr>
          <w:cantSplit/>
          <w:trHeight w:val="719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5A65227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Saint Petersburg State Medical University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n.a.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Pavlov I.P.</w:t>
            </w:r>
          </w:p>
          <w:p w14:paraId="28AA4F6D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UI.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L.Tolstogo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6/8</w:t>
            </w:r>
          </w:p>
          <w:p w14:paraId="28B5D759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Saint Petersburg, 197022, RU</w:t>
            </w:r>
          </w:p>
        </w:tc>
      </w:tr>
      <w:tr w:rsidR="00FD4533" w:rsidRPr="008B1D5C" w14:paraId="1D0A288B" w14:textId="77777777" w:rsidTr="00AA4FCA">
        <w:trPr>
          <w:cantSplit/>
          <w:trHeight w:val="755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AACEFD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First Moscow State Medical University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n.a.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Sechenov</w:t>
            </w:r>
            <w:proofErr w:type="spellEnd"/>
          </w:p>
          <w:p w14:paraId="34D3C9C7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Trubetskaya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st</w:t>
            </w:r>
            <w:r>
              <w:rPr>
                <w:rFonts w:cstheme="minorHAnsi"/>
                <w:color w:val="000000"/>
                <w:sz w:val="20"/>
              </w:rPr>
              <w:t>reet</w:t>
            </w:r>
            <w:r w:rsidRPr="008B1D5C">
              <w:rPr>
                <w:rFonts w:cstheme="minorHAnsi"/>
                <w:color w:val="000000"/>
                <w:sz w:val="20"/>
              </w:rPr>
              <w:t xml:space="preserve"> 8</w:t>
            </w:r>
            <w:r>
              <w:rPr>
                <w:rFonts w:cstheme="minorHAnsi"/>
                <w:color w:val="000000"/>
                <w:sz w:val="20"/>
              </w:rPr>
              <w:t>,</w:t>
            </w:r>
            <w:r w:rsidRPr="008B1D5C">
              <w:rPr>
                <w:rFonts w:cstheme="minorHAnsi"/>
                <w:color w:val="000000"/>
                <w:sz w:val="20"/>
              </w:rPr>
              <w:t xml:space="preserve"> build</w:t>
            </w:r>
            <w:r>
              <w:rPr>
                <w:rFonts w:cstheme="minorHAnsi"/>
                <w:color w:val="000000"/>
                <w:sz w:val="20"/>
              </w:rPr>
              <w:t>ing</w:t>
            </w:r>
            <w:r w:rsidRPr="008B1D5C">
              <w:rPr>
                <w:rFonts w:cstheme="minorHAnsi"/>
                <w:color w:val="000000"/>
                <w:sz w:val="20"/>
              </w:rPr>
              <w:t xml:space="preserve"> 2</w:t>
            </w:r>
          </w:p>
          <w:p w14:paraId="3BF0B986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Moscow, 119991, RU</w:t>
            </w:r>
          </w:p>
        </w:tc>
      </w:tr>
      <w:tr w:rsidR="00FD4533" w:rsidRPr="008B1D5C" w14:paraId="511E2F00" w14:textId="77777777" w:rsidTr="00AA4FCA">
        <w:trPr>
          <w:cantSplit/>
          <w:trHeight w:val="737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C20E53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University Headache Clinic</w:t>
            </w:r>
          </w:p>
          <w:p w14:paraId="14AC57FA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Molodogvardeiskaia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street, 2 building 1</w:t>
            </w:r>
          </w:p>
          <w:p w14:paraId="32B7D2C9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Moscow,121467, RU</w:t>
            </w:r>
          </w:p>
        </w:tc>
      </w:tr>
      <w:tr w:rsidR="00FD4533" w:rsidRPr="008B1D5C" w14:paraId="13F07787" w14:textId="77777777" w:rsidTr="00AA4FCA">
        <w:trPr>
          <w:cantSplit/>
          <w:trHeight w:val="746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FE05DE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sz w:val="20"/>
              </w:rPr>
            </w:pPr>
            <w:proofErr w:type="spellStart"/>
            <w:r w:rsidRPr="008B1D5C">
              <w:rPr>
                <w:rFonts w:cstheme="minorHAnsi"/>
                <w:sz w:val="20"/>
              </w:rPr>
              <w:t>Medis</w:t>
            </w:r>
            <w:proofErr w:type="spellEnd"/>
            <w:r w:rsidRPr="008B1D5C">
              <w:rPr>
                <w:rFonts w:cstheme="minorHAnsi"/>
                <w:sz w:val="20"/>
              </w:rPr>
              <w:t xml:space="preserve"> </w:t>
            </w:r>
            <w:proofErr w:type="spellStart"/>
            <w:r w:rsidRPr="008B1D5C">
              <w:rPr>
                <w:rFonts w:cstheme="minorHAnsi"/>
                <w:sz w:val="20"/>
              </w:rPr>
              <w:t>Priokskiy</w:t>
            </w:r>
            <w:proofErr w:type="spellEnd"/>
          </w:p>
          <w:p w14:paraId="6533DA95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sz w:val="20"/>
              </w:rPr>
            </w:pPr>
            <w:proofErr w:type="spellStart"/>
            <w:r w:rsidRPr="008B1D5C">
              <w:rPr>
                <w:rFonts w:cstheme="minorHAnsi"/>
                <w:sz w:val="20"/>
              </w:rPr>
              <w:t>Tropinina</w:t>
            </w:r>
            <w:proofErr w:type="spellEnd"/>
            <w:r w:rsidRPr="008B1D5C">
              <w:rPr>
                <w:rFonts w:cstheme="minorHAnsi"/>
                <w:sz w:val="20"/>
              </w:rPr>
              <w:t xml:space="preserve"> Street 4a</w:t>
            </w:r>
          </w:p>
          <w:p w14:paraId="1155642B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sz w:val="20"/>
              </w:rPr>
            </w:pPr>
            <w:r w:rsidRPr="008B1D5C">
              <w:rPr>
                <w:rFonts w:cstheme="minorHAnsi"/>
                <w:sz w:val="20"/>
              </w:rPr>
              <w:t>Nizhny Novgorod, 603137, RU</w:t>
            </w:r>
          </w:p>
        </w:tc>
      </w:tr>
      <w:tr w:rsidR="00FD4533" w:rsidRPr="008B1D5C" w14:paraId="24CE905C" w14:textId="77777777" w:rsidTr="00AA4FCA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cantSplit/>
          <w:trHeight w:val="755"/>
        </w:trPr>
        <w:tc>
          <w:tcPr>
            <w:tcW w:w="7722" w:type="dxa"/>
            <w:tcBorders>
              <w:top w:val="single" w:sz="4" w:space="0" w:color="auto"/>
              <w:bottom w:val="single" w:sz="4" w:space="0" w:color="auto"/>
            </w:tcBorders>
          </w:tcPr>
          <w:p w14:paraId="0B262879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sz w:val="20"/>
              </w:rPr>
            </w:pPr>
            <w:r w:rsidRPr="008B1D5C">
              <w:rPr>
                <w:rFonts w:cstheme="minorHAnsi"/>
                <w:sz w:val="20"/>
              </w:rPr>
              <w:t>Affiliated Hospital of Jiangsu University</w:t>
            </w:r>
          </w:p>
          <w:p w14:paraId="51EB66CC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sz w:val="20"/>
              </w:rPr>
            </w:pPr>
            <w:r w:rsidRPr="008B1D5C">
              <w:rPr>
                <w:rFonts w:cstheme="minorHAnsi"/>
                <w:sz w:val="20"/>
              </w:rPr>
              <w:t xml:space="preserve">4F, Medical Building,No.438, </w:t>
            </w:r>
            <w:proofErr w:type="spellStart"/>
            <w:r w:rsidRPr="008B1D5C">
              <w:rPr>
                <w:rFonts w:cstheme="minorHAnsi"/>
                <w:sz w:val="20"/>
              </w:rPr>
              <w:t>Jiefang</w:t>
            </w:r>
            <w:proofErr w:type="spellEnd"/>
            <w:r w:rsidRPr="008B1D5C">
              <w:rPr>
                <w:rFonts w:cstheme="minorHAnsi"/>
                <w:sz w:val="20"/>
              </w:rPr>
              <w:t xml:space="preserve"> Road</w:t>
            </w:r>
          </w:p>
          <w:p w14:paraId="4ED38CD4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sz w:val="20"/>
              </w:rPr>
            </w:pPr>
            <w:r w:rsidRPr="008B1D5C">
              <w:rPr>
                <w:rFonts w:cstheme="minorHAnsi"/>
                <w:sz w:val="20"/>
              </w:rPr>
              <w:t xml:space="preserve">Zhenjiang, Jiangsu, 212001, CN </w:t>
            </w:r>
          </w:p>
        </w:tc>
      </w:tr>
      <w:tr w:rsidR="00FD4533" w:rsidRPr="008B1D5C" w14:paraId="7F862B64" w14:textId="77777777" w:rsidTr="00AA4FCA">
        <w:trPr>
          <w:cantSplit/>
          <w:trHeight w:val="971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384F01E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The First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Affliated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Hospital of Suzhou University</w:t>
            </w:r>
          </w:p>
          <w:p w14:paraId="3DFC6872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Room 403, Science and Teaching Building</w:t>
            </w:r>
            <w:r w:rsidRPr="008B1D5C">
              <w:rPr>
                <w:rFonts w:cstheme="minorHAnsi"/>
                <w:color w:val="000000"/>
                <w:sz w:val="20"/>
              </w:rPr>
              <w:br/>
              <w:t xml:space="preserve">No.188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Shizi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Street</w:t>
            </w:r>
          </w:p>
          <w:p w14:paraId="173FA413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Suzhou, Jiangsu, 215006, CN</w:t>
            </w:r>
          </w:p>
        </w:tc>
      </w:tr>
      <w:tr w:rsidR="00FD4533" w:rsidRPr="008B1D5C" w14:paraId="451DDA06" w14:textId="77777777" w:rsidTr="00AA4FCA">
        <w:trPr>
          <w:cantSplit/>
          <w:trHeight w:val="971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93B87E6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The Second Affiliated Hospital of Zhejiang  University School of Medicine</w:t>
            </w:r>
          </w:p>
          <w:p w14:paraId="5BD96409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Room 1601, Out-patient Building</w:t>
            </w:r>
            <w:r w:rsidRPr="008B1D5C">
              <w:rPr>
                <w:rFonts w:cstheme="minorHAnsi"/>
                <w:color w:val="000000"/>
                <w:sz w:val="20"/>
              </w:rPr>
              <w:br/>
              <w:t xml:space="preserve">No.88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Jiefang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Road</w:t>
            </w:r>
          </w:p>
          <w:p w14:paraId="3DDF932C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Hangzhou, Zhejiang, 310009, CN</w:t>
            </w:r>
          </w:p>
        </w:tc>
      </w:tr>
      <w:tr w:rsidR="00FD4533" w:rsidRPr="008B1D5C" w14:paraId="45DCADDD" w14:textId="77777777" w:rsidTr="00AA4FCA">
        <w:trPr>
          <w:cantSplit/>
          <w:trHeight w:val="971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541E642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The First Affiliated Hospital Chongqing Medical University</w:t>
            </w:r>
          </w:p>
          <w:p w14:paraId="6C2B2FCA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Room 1103, No. 5 Building</w:t>
            </w:r>
            <w:r w:rsidRPr="008B1D5C">
              <w:rPr>
                <w:rFonts w:cstheme="minorHAnsi"/>
                <w:color w:val="000000"/>
                <w:sz w:val="20"/>
              </w:rPr>
              <w:br/>
              <w:t xml:space="preserve">No.1.Youyi Rd,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Yuanjia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Gang</w:t>
            </w:r>
          </w:p>
          <w:p w14:paraId="4FD552F7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Chongqing, Chongqing, 400016, CN</w:t>
            </w:r>
          </w:p>
        </w:tc>
      </w:tr>
      <w:tr w:rsidR="00FD4533" w:rsidRPr="008B1D5C" w14:paraId="08EB85E4" w14:textId="77777777" w:rsidTr="00AA4FCA">
        <w:trPr>
          <w:cantSplit/>
          <w:trHeight w:val="953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E06D2D9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First </w:t>
            </w:r>
            <w:r>
              <w:rPr>
                <w:rFonts w:cstheme="minorHAnsi"/>
                <w:color w:val="000000"/>
                <w:sz w:val="20"/>
              </w:rPr>
              <w:t>H</w:t>
            </w:r>
            <w:r w:rsidRPr="008B1D5C">
              <w:rPr>
                <w:rFonts w:cstheme="minorHAnsi"/>
                <w:color w:val="000000"/>
                <w:sz w:val="20"/>
              </w:rPr>
              <w:t>ospital affiliated to Zhengzhou University</w:t>
            </w:r>
          </w:p>
          <w:p w14:paraId="26D3A753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ERB office, 2nd Floor, Building 15B</w:t>
            </w:r>
            <w:r w:rsidRPr="008B1D5C">
              <w:rPr>
                <w:rFonts w:cstheme="minorHAnsi"/>
                <w:color w:val="000000"/>
                <w:sz w:val="20"/>
              </w:rPr>
              <w:br/>
              <w:t xml:space="preserve">No. 50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Jianshe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East Road,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Erqi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District</w:t>
            </w:r>
          </w:p>
          <w:p w14:paraId="20C6E27C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Zhengzhou, Henan, 450052, CN</w:t>
            </w:r>
          </w:p>
        </w:tc>
      </w:tr>
      <w:tr w:rsidR="00FD4533" w:rsidRPr="008B1D5C" w14:paraId="7970BE42" w14:textId="77777777" w:rsidTr="00AA4FCA">
        <w:trPr>
          <w:cantSplit/>
          <w:trHeight w:val="971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E7C434F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lastRenderedPageBreak/>
              <w:t>Hebei General Hospital</w:t>
            </w:r>
          </w:p>
          <w:p w14:paraId="102F127B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Room 623, 6th Floor</w:t>
            </w:r>
            <w:r w:rsidRPr="008B1D5C">
              <w:rPr>
                <w:rFonts w:cstheme="minorHAnsi"/>
                <w:color w:val="000000"/>
                <w:sz w:val="20"/>
              </w:rPr>
              <w:br/>
              <w:t xml:space="preserve">Outpatient Building No. 348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Heping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West Road</w:t>
            </w:r>
          </w:p>
          <w:p w14:paraId="78E4B7EC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ShiJiazhuang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>, Hebei, 050051, CN</w:t>
            </w:r>
          </w:p>
        </w:tc>
      </w:tr>
      <w:tr w:rsidR="00FD4533" w:rsidRPr="008B1D5C" w14:paraId="7CA8153C" w14:textId="77777777" w:rsidTr="00AA4FCA">
        <w:trPr>
          <w:cantSplit/>
          <w:trHeight w:val="728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3FEEF9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HuaShan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Hospital Affiliated </w:t>
            </w:r>
            <w:proofErr w:type="gramStart"/>
            <w:r w:rsidRPr="008B1D5C">
              <w:rPr>
                <w:rFonts w:cstheme="minorHAnsi"/>
                <w:color w:val="000000"/>
                <w:sz w:val="20"/>
              </w:rPr>
              <w:t>To</w:t>
            </w:r>
            <w:proofErr w:type="gramEnd"/>
            <w:r w:rsidRPr="008B1D5C">
              <w:rPr>
                <w:rFonts w:cstheme="minorHAnsi"/>
                <w:color w:val="000000"/>
                <w:sz w:val="20"/>
              </w:rPr>
              <w:t xml:space="preserve"> Fudan University</w:t>
            </w:r>
          </w:p>
          <w:p w14:paraId="30BFB02F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No. 12 Wulumuqi Zhong Road,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Jingan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District</w:t>
            </w:r>
          </w:p>
          <w:p w14:paraId="44D6B9F0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Shanghai, Shanghai, 20040, CN</w:t>
            </w:r>
          </w:p>
        </w:tc>
      </w:tr>
      <w:tr w:rsidR="00FD4533" w:rsidRPr="008B1D5C" w14:paraId="1C1F3D36" w14:textId="77777777" w:rsidTr="00AA4FCA">
        <w:trPr>
          <w:cantSplit/>
          <w:trHeight w:val="710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74391F6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No.2 Hospital Affiliated to Jilin University</w:t>
            </w:r>
          </w:p>
          <w:p w14:paraId="56436B40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No 218,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Ziqiang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Street,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Nanguan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District</w:t>
            </w:r>
          </w:p>
          <w:p w14:paraId="73764AC4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Changchun City, Jilin, 130041, CN</w:t>
            </w:r>
          </w:p>
        </w:tc>
      </w:tr>
      <w:tr w:rsidR="00FD4533" w:rsidRPr="008B1D5C" w14:paraId="5A4C7FE2" w14:textId="77777777" w:rsidTr="00AA4FCA">
        <w:trPr>
          <w:cantSplit/>
          <w:trHeight w:val="755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7C0BC4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Chinese PLA General Hospital</w:t>
            </w:r>
          </w:p>
          <w:p w14:paraId="32DC6586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No. 28 Fu Xing Road,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Haidian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District</w:t>
            </w:r>
          </w:p>
          <w:p w14:paraId="4C2FA151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Beijing, 100853, CN</w:t>
            </w:r>
          </w:p>
        </w:tc>
      </w:tr>
      <w:tr w:rsidR="00FD4533" w:rsidRPr="008B1D5C" w14:paraId="599494E3" w14:textId="77777777" w:rsidTr="00AA4FCA">
        <w:trPr>
          <w:cantSplit/>
          <w:trHeight w:val="665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3D2EAAD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Guangzhou First People's Hospital</w:t>
            </w:r>
          </w:p>
          <w:p w14:paraId="0D81C611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No.1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Panfu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Road, Yuexiu district</w:t>
            </w:r>
          </w:p>
          <w:p w14:paraId="46983E23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Guangzhou, Guangdong, 510180, CN</w:t>
            </w:r>
          </w:p>
        </w:tc>
      </w:tr>
      <w:tr w:rsidR="00FD4533" w:rsidRPr="008B1D5C" w14:paraId="20285C08" w14:textId="77777777" w:rsidTr="00AA4FCA">
        <w:trPr>
          <w:cantSplit/>
          <w:trHeight w:val="710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420AFF1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Xiangya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Hospital, Central South University</w:t>
            </w:r>
          </w:p>
          <w:p w14:paraId="650A8478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209 room, 2</w:t>
            </w:r>
            <w:r w:rsidRPr="004542CB">
              <w:rPr>
                <w:rFonts w:cstheme="minorHAnsi"/>
                <w:color w:val="000000"/>
                <w:sz w:val="20"/>
                <w:vertAlign w:val="superscript"/>
              </w:rPr>
              <w:t>nd</w:t>
            </w:r>
            <w:r w:rsidRPr="008B1D5C">
              <w:rPr>
                <w:rFonts w:cstheme="minorHAnsi"/>
                <w:color w:val="000000"/>
                <w:sz w:val="20"/>
              </w:rPr>
              <w:t xml:space="preserve"> floor, </w:t>
            </w:r>
            <w:r>
              <w:rPr>
                <w:rFonts w:cstheme="minorHAnsi"/>
                <w:color w:val="000000"/>
                <w:sz w:val="20"/>
              </w:rPr>
              <w:t>P</w:t>
            </w:r>
            <w:r w:rsidRPr="008B1D5C">
              <w:rPr>
                <w:rFonts w:cstheme="minorHAnsi"/>
                <w:color w:val="000000"/>
                <w:sz w:val="20"/>
              </w:rPr>
              <w:t xml:space="preserve">harmacy building, 87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Xiangya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Road</w:t>
            </w:r>
          </w:p>
          <w:p w14:paraId="5F88DA37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Changsha, Hunan, 410008, CN</w:t>
            </w:r>
          </w:p>
        </w:tc>
      </w:tr>
      <w:tr w:rsidR="00FD4533" w:rsidRPr="008B1D5C" w14:paraId="34D87FCF" w14:textId="77777777" w:rsidTr="00AA4FCA">
        <w:trPr>
          <w:cantSplit/>
          <w:trHeight w:val="692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75F4F89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First Affiliated Hospital of Xi'an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Jiaotong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University</w:t>
            </w:r>
          </w:p>
          <w:p w14:paraId="2E7B1030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No.277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Yanta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West Rd.</w:t>
            </w:r>
          </w:p>
          <w:p w14:paraId="4228DDF9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Xi'an, Shaanxi, 710061, CN</w:t>
            </w:r>
          </w:p>
        </w:tc>
      </w:tr>
      <w:tr w:rsidR="00FD4533" w:rsidRPr="008B1D5C" w14:paraId="5DDA825E" w14:textId="77777777" w:rsidTr="00AA4FCA">
        <w:trPr>
          <w:cantSplit/>
          <w:trHeight w:val="980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0AC06AE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Wuhan Union Hospital</w:t>
            </w:r>
          </w:p>
          <w:p w14:paraId="1289434A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1612 Ethics Comm Office</w:t>
            </w:r>
            <w:r w:rsidRPr="008B1D5C">
              <w:rPr>
                <w:rFonts w:cstheme="minorHAnsi"/>
                <w:color w:val="000000"/>
                <w:sz w:val="20"/>
              </w:rPr>
              <w:br/>
              <w:t>2 Building, Foundation Med College</w:t>
            </w:r>
          </w:p>
          <w:p w14:paraId="36E72DF3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Wuhan, Hubei, 430022, CN</w:t>
            </w:r>
          </w:p>
        </w:tc>
      </w:tr>
      <w:tr w:rsidR="00FD4533" w:rsidRPr="008B1D5C" w14:paraId="79794F88" w14:textId="77777777" w:rsidTr="00AA4FCA">
        <w:trPr>
          <w:cantSplit/>
          <w:trHeight w:val="1007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C827BE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West China Hospital of Sichuan University</w:t>
            </w:r>
          </w:p>
          <w:p w14:paraId="73A96475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No. 37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Guoxue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Lane</w:t>
            </w:r>
            <w:r w:rsidRPr="008B1D5C">
              <w:rPr>
                <w:rFonts w:cstheme="minorHAnsi"/>
                <w:color w:val="000000"/>
                <w:sz w:val="20"/>
              </w:rPr>
              <w:br/>
              <w:t>Room 412, 4th floor, 8th teaching building</w:t>
            </w:r>
          </w:p>
          <w:p w14:paraId="447FE4CC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Chengdu, Sichuan, 610041, CN</w:t>
            </w:r>
          </w:p>
        </w:tc>
      </w:tr>
      <w:tr w:rsidR="00FD4533" w:rsidRPr="008B1D5C" w14:paraId="1428199F" w14:textId="77777777" w:rsidTr="00AA4FCA">
        <w:trPr>
          <w:cantSplit/>
          <w:trHeight w:val="953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DED040D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First Affiliated Hospital of Kunming Medical University</w:t>
            </w:r>
          </w:p>
          <w:p w14:paraId="48C13313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EC office, 3rd Floor, Administration Building</w:t>
            </w:r>
            <w:r w:rsidRPr="008B1D5C">
              <w:rPr>
                <w:rFonts w:cstheme="minorHAnsi"/>
                <w:color w:val="000000"/>
                <w:sz w:val="20"/>
              </w:rPr>
              <w:br/>
              <w:t xml:space="preserve">No.2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Kunshi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Rd</w:t>
            </w:r>
          </w:p>
          <w:p w14:paraId="36D13D44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Kunming, Yunnan, 650221, CN </w:t>
            </w:r>
          </w:p>
        </w:tc>
      </w:tr>
      <w:tr w:rsidR="00FD4533" w:rsidRPr="008B1D5C" w14:paraId="0B603AA9" w14:textId="77777777" w:rsidTr="00AA4FCA">
        <w:trPr>
          <w:cantSplit/>
          <w:trHeight w:val="350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16B99EA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People's </w:t>
            </w:r>
            <w:r>
              <w:rPr>
                <w:rFonts w:cstheme="minorHAnsi"/>
                <w:color w:val="000000"/>
                <w:sz w:val="20"/>
              </w:rPr>
              <w:t>H</w:t>
            </w:r>
            <w:r w:rsidRPr="008B1D5C">
              <w:rPr>
                <w:rFonts w:cstheme="minorHAnsi"/>
                <w:color w:val="000000"/>
                <w:sz w:val="20"/>
              </w:rPr>
              <w:t>ospital of Rizhao</w:t>
            </w:r>
          </w:p>
          <w:p w14:paraId="77FC85D7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The 4th floor, 8th building</w:t>
            </w:r>
            <w:r w:rsidRPr="008B1D5C">
              <w:rPr>
                <w:rFonts w:cstheme="minorHAnsi"/>
                <w:color w:val="000000"/>
                <w:sz w:val="20"/>
              </w:rPr>
              <w:br/>
              <w:t xml:space="preserve">No.126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Taian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road,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Donggang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District</w:t>
            </w:r>
          </w:p>
          <w:p w14:paraId="2DA76F29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Rizhao,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ShanDong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>, 276826, CN</w:t>
            </w:r>
          </w:p>
        </w:tc>
      </w:tr>
      <w:tr w:rsidR="00FD4533" w:rsidRPr="008B1D5C" w14:paraId="66D68F88" w14:textId="77777777" w:rsidTr="00AA4FCA">
        <w:trPr>
          <w:cantSplit/>
          <w:trHeight w:val="953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B712CE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Baotou Central Hospital</w:t>
            </w:r>
          </w:p>
          <w:p w14:paraId="5B591F28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ERB Office, 2F Out-patient Building NO.61</w:t>
            </w:r>
            <w:r w:rsidRPr="008B1D5C">
              <w:rPr>
                <w:rFonts w:cstheme="minorHAnsi"/>
                <w:color w:val="000000"/>
                <w:sz w:val="20"/>
              </w:rPr>
              <w:br/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Huancheng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Road,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Donghe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District</w:t>
            </w:r>
          </w:p>
          <w:p w14:paraId="050D35D3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Baotou,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Neimenggu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Zizhiqu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>, 014040, CN</w:t>
            </w:r>
          </w:p>
        </w:tc>
      </w:tr>
      <w:tr w:rsidR="00FD4533" w:rsidRPr="008B1D5C" w14:paraId="392C51EE" w14:textId="77777777" w:rsidTr="00AA4FCA">
        <w:trPr>
          <w:cantSplit/>
          <w:trHeight w:val="971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04D30DE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Pingxiang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People's Hospital</w:t>
            </w:r>
          </w:p>
          <w:p w14:paraId="3C589408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ERB Office, 2nd Floor, Nuclear magnetic resonance building</w:t>
            </w:r>
            <w:r w:rsidRPr="008B1D5C">
              <w:rPr>
                <w:rFonts w:cstheme="minorHAnsi"/>
                <w:color w:val="000000"/>
                <w:sz w:val="20"/>
              </w:rPr>
              <w:br/>
              <w:t xml:space="preserve">No. 8,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Wugongshan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Avenue</w:t>
            </w:r>
          </w:p>
          <w:p w14:paraId="2D33D983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Piang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xiang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>, Jiangxi, 337055, CN</w:t>
            </w:r>
          </w:p>
        </w:tc>
      </w:tr>
      <w:tr w:rsidR="00FD4533" w:rsidRPr="008B1D5C" w14:paraId="3B31EDC1" w14:textId="77777777" w:rsidTr="00AA4FCA">
        <w:trPr>
          <w:cantSplit/>
          <w:trHeight w:val="818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44FDB0B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The First Affiliated Hospital of Wenzhou Medical College</w:t>
            </w:r>
          </w:p>
          <w:p w14:paraId="36932F0E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A07 Room , 4th Floor, NO 1 Building, New Campus</w:t>
            </w:r>
            <w:r w:rsidRPr="008B1D5C">
              <w:rPr>
                <w:rFonts w:cstheme="minorHAnsi"/>
                <w:color w:val="000000"/>
                <w:sz w:val="20"/>
              </w:rPr>
              <w:br/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Nanbaixiang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Wenyi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First Hospital,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Ouhai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District</w:t>
            </w:r>
          </w:p>
          <w:p w14:paraId="478101E1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WenZhou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,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ZheJiang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>, 325000, CN</w:t>
            </w:r>
          </w:p>
        </w:tc>
      </w:tr>
      <w:tr w:rsidR="00FD4533" w:rsidRPr="008B1D5C" w14:paraId="3EAC6078" w14:textId="77777777" w:rsidTr="00AA4FCA">
        <w:trPr>
          <w:cantSplit/>
          <w:trHeight w:val="953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7AD6DD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lastRenderedPageBreak/>
              <w:t>Dalian Municipal Central Hospital Affiliated of Dalian Medical University</w:t>
            </w:r>
          </w:p>
          <w:p w14:paraId="54919647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3F, the office building, southern branch Medical University,</w:t>
            </w:r>
            <w:r w:rsidRPr="008B1D5C">
              <w:rPr>
                <w:rFonts w:cstheme="minorHAnsi"/>
                <w:color w:val="000000"/>
                <w:sz w:val="20"/>
              </w:rPr>
              <w:br/>
              <w:t xml:space="preserve">No.42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Xuegong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Street,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Shahekou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District</w:t>
            </w:r>
          </w:p>
          <w:p w14:paraId="703F1242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Dalian, Liaoning, 116033, CN</w:t>
            </w:r>
          </w:p>
        </w:tc>
      </w:tr>
      <w:tr w:rsidR="00FD4533" w:rsidRPr="008B1D5C" w14:paraId="309EBD7F" w14:textId="77777777" w:rsidTr="00AA4FCA">
        <w:trPr>
          <w:cantSplit/>
          <w:trHeight w:val="899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FDA40C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Tianjin Medical University General Hospital</w:t>
            </w:r>
          </w:p>
          <w:p w14:paraId="1E8B5301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The Ethics Committee, Drug Clinical Office, 1st Floor, </w:t>
            </w:r>
          </w:p>
          <w:p w14:paraId="61FBFD8A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 xml:space="preserve">Research Building, No. 154 Anshan Road, </w:t>
            </w:r>
            <w:proofErr w:type="spellStart"/>
            <w:r w:rsidRPr="008B1D5C">
              <w:rPr>
                <w:rFonts w:cstheme="minorHAnsi"/>
                <w:color w:val="000000"/>
                <w:sz w:val="20"/>
              </w:rPr>
              <w:t>Heping</w:t>
            </w:r>
            <w:proofErr w:type="spellEnd"/>
            <w:r w:rsidRPr="008B1D5C">
              <w:rPr>
                <w:rFonts w:cstheme="minorHAnsi"/>
                <w:color w:val="000000"/>
                <w:sz w:val="20"/>
              </w:rPr>
              <w:t xml:space="preserve"> District</w:t>
            </w:r>
          </w:p>
          <w:p w14:paraId="1B3A8F78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Tianjin, 300052, CN</w:t>
            </w:r>
          </w:p>
        </w:tc>
      </w:tr>
      <w:tr w:rsidR="00FD4533" w:rsidRPr="008B1D5C" w14:paraId="1A3FC673" w14:textId="77777777" w:rsidTr="00AA4FCA">
        <w:trPr>
          <w:cantSplit/>
          <w:trHeight w:val="854"/>
        </w:trPr>
        <w:tc>
          <w:tcPr>
            <w:tcW w:w="7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4D86EE0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Xuanwu Hospital-Capital Medical University</w:t>
            </w:r>
          </w:p>
          <w:p w14:paraId="0E227AFE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Room 301, the fifth complex building</w:t>
            </w:r>
            <w:r w:rsidRPr="008B1D5C">
              <w:rPr>
                <w:rFonts w:cstheme="minorHAnsi"/>
                <w:color w:val="000000"/>
                <w:sz w:val="20"/>
              </w:rPr>
              <w:br/>
              <w:t>No. 45 Changchun Street, Xicheng district</w:t>
            </w:r>
          </w:p>
          <w:p w14:paraId="5BD5202A" w14:textId="77777777" w:rsidR="00FD4533" w:rsidRPr="008B1D5C" w:rsidRDefault="00FD4533" w:rsidP="00AA4FCA">
            <w:pPr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8B1D5C">
              <w:rPr>
                <w:rFonts w:cstheme="minorHAnsi"/>
                <w:color w:val="000000"/>
                <w:sz w:val="20"/>
              </w:rPr>
              <w:t>Beijing, 100053, CN</w:t>
            </w:r>
          </w:p>
        </w:tc>
      </w:tr>
    </w:tbl>
    <w:p w14:paraId="1BACDF6E" w14:textId="77777777" w:rsidR="00FD4533" w:rsidRPr="008B1D5C" w:rsidRDefault="00FD4533" w:rsidP="00FD4533">
      <w:pPr>
        <w:overflowPunct w:val="0"/>
        <w:autoSpaceDE w:val="0"/>
        <w:autoSpaceDN w:val="0"/>
        <w:adjustRightInd w:val="0"/>
        <w:textAlignment w:val="baseline"/>
        <w:rPr>
          <w:rFonts w:cstheme="minorHAnsi"/>
          <w:sz w:val="20"/>
        </w:rPr>
      </w:pPr>
    </w:p>
    <w:p w14:paraId="52043489" w14:textId="77777777" w:rsidR="00FD4533" w:rsidRPr="008B1D5C" w:rsidRDefault="00FD4533" w:rsidP="00FD4533">
      <w:pPr>
        <w:rPr>
          <w:rFonts w:cstheme="minorHAnsi"/>
          <w:sz w:val="20"/>
        </w:rPr>
      </w:pPr>
    </w:p>
    <w:p w14:paraId="066040BE" w14:textId="77777777" w:rsidR="00FD4533" w:rsidRPr="008B1D5C" w:rsidRDefault="00FD4533" w:rsidP="00FD4533">
      <w:pPr>
        <w:rPr>
          <w:rFonts w:cstheme="minorHAnsi"/>
          <w:sz w:val="20"/>
        </w:rPr>
      </w:pPr>
    </w:p>
    <w:p w14:paraId="6BD4F177" w14:textId="77777777" w:rsidR="00FD4533" w:rsidRDefault="00FD4533" w:rsidP="00FD4533">
      <w:pPr>
        <w:rPr>
          <w:rFonts w:ascii="Calibri" w:eastAsiaTheme="majorEastAsia" w:hAnsi="Calibri" w:cstheme="majorBidi"/>
          <w:b/>
          <w:sz w:val="24"/>
          <w:szCs w:val="26"/>
        </w:rPr>
      </w:pPr>
      <w:r>
        <w:br w:type="page"/>
      </w:r>
    </w:p>
    <w:p w14:paraId="634042F6" w14:textId="77777777" w:rsidR="00FD4533" w:rsidRPr="00B70D6B" w:rsidRDefault="00FD4533" w:rsidP="00FD4533">
      <w:pPr>
        <w:pStyle w:val="Heading2"/>
        <w:spacing w:after="240"/>
      </w:pPr>
      <w:r w:rsidRPr="00B70D6B">
        <w:lastRenderedPageBreak/>
        <w:t>Table S1 - Summary of study drug exposure for the safety population during the double-blind randomized treatment period</w:t>
      </w:r>
    </w:p>
    <w:tbl>
      <w:tblPr>
        <w:tblStyle w:val="TableGrid"/>
        <w:tblW w:w="88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175"/>
        <w:gridCol w:w="1436"/>
        <w:gridCol w:w="1437"/>
        <w:gridCol w:w="1436"/>
        <w:gridCol w:w="1437"/>
      </w:tblGrid>
      <w:tr w:rsidR="00FD4533" w:rsidRPr="00B70D6B" w14:paraId="0D6620E2" w14:textId="77777777" w:rsidTr="00AA4FCA">
        <w:trPr>
          <w:trHeight w:val="503"/>
        </w:trPr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5C464" w14:textId="77777777" w:rsidR="00FD4533" w:rsidRPr="00AE6F1B" w:rsidRDefault="00FD4533" w:rsidP="00AA4FCA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BEED1" w14:textId="77777777" w:rsidR="00FD4533" w:rsidRPr="00AE6F1B" w:rsidRDefault="00FD4533" w:rsidP="00AA4FCA">
            <w:pPr>
              <w:spacing w:line="276" w:lineRule="auto"/>
              <w:jc w:val="center"/>
              <w:rPr>
                <w:b/>
                <w:bCs/>
                <w:vertAlign w:val="superscript"/>
              </w:rPr>
            </w:pPr>
            <w:r w:rsidRPr="00AE6F1B">
              <w:rPr>
                <w:b/>
                <w:bCs/>
              </w:rPr>
              <w:t xml:space="preserve">Control 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5B47F" w14:textId="77777777" w:rsidR="00FD4533" w:rsidRPr="00AE6F1B" w:rsidRDefault="00FD4533" w:rsidP="00AA4FCA">
            <w:pPr>
              <w:spacing w:line="276" w:lineRule="auto"/>
              <w:jc w:val="center"/>
              <w:rPr>
                <w:b/>
                <w:bCs/>
              </w:rPr>
            </w:pPr>
            <w:r w:rsidRPr="00AE6F1B">
              <w:rPr>
                <w:b/>
                <w:bCs/>
              </w:rPr>
              <w:t xml:space="preserve">Lasmiditan 100mg 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A4D9F" w14:textId="77777777" w:rsidR="00FD4533" w:rsidRPr="00AE6F1B" w:rsidRDefault="00FD4533" w:rsidP="00AA4FCA">
            <w:pPr>
              <w:spacing w:line="276" w:lineRule="auto"/>
              <w:jc w:val="center"/>
              <w:rPr>
                <w:b/>
                <w:bCs/>
              </w:rPr>
            </w:pPr>
            <w:r w:rsidRPr="00AE6F1B">
              <w:rPr>
                <w:b/>
                <w:bCs/>
              </w:rPr>
              <w:t>Lasmiditan 200mg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08C60" w14:textId="77777777" w:rsidR="00FD4533" w:rsidRPr="00AE6F1B" w:rsidRDefault="00FD4533" w:rsidP="00AA4FCA">
            <w:pPr>
              <w:spacing w:line="276" w:lineRule="auto"/>
              <w:jc w:val="center"/>
              <w:rPr>
                <w:b/>
                <w:bCs/>
              </w:rPr>
            </w:pPr>
            <w:r w:rsidRPr="00AE6F1B">
              <w:rPr>
                <w:b/>
                <w:bCs/>
              </w:rPr>
              <w:t>Total</w:t>
            </w:r>
          </w:p>
        </w:tc>
      </w:tr>
      <w:tr w:rsidR="00FD4533" w:rsidRPr="00B70D6B" w14:paraId="01C8F2F5" w14:textId="77777777" w:rsidTr="00AA4FCA">
        <w:trPr>
          <w:trHeight w:val="449"/>
        </w:trPr>
        <w:tc>
          <w:tcPr>
            <w:tcW w:w="3150" w:type="dxa"/>
            <w:gridSpan w:val="2"/>
            <w:tcBorders>
              <w:top w:val="single" w:sz="4" w:space="0" w:color="auto"/>
            </w:tcBorders>
            <w:vAlign w:val="center"/>
          </w:tcPr>
          <w:p w14:paraId="2208480F" w14:textId="77777777" w:rsidR="00FD4533" w:rsidRPr="00AE6F1B" w:rsidRDefault="00FD4533" w:rsidP="00AA4FCA">
            <w:pPr>
              <w:spacing w:line="276" w:lineRule="auto"/>
              <w:ind w:right="-108"/>
              <w:rPr>
                <w:b/>
                <w:bCs/>
              </w:rPr>
            </w:pPr>
            <w:r w:rsidRPr="00AE6F1B">
              <w:rPr>
                <w:b/>
                <w:bCs/>
              </w:rPr>
              <w:t>Number randomized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32C125A4" w14:textId="77777777" w:rsidR="00FD4533" w:rsidRPr="00B70D6B" w:rsidRDefault="00FD4533" w:rsidP="00AA4FCA">
            <w:pPr>
              <w:spacing w:line="276" w:lineRule="auto"/>
              <w:jc w:val="center"/>
            </w:pPr>
            <w:r w:rsidRPr="00B70D6B">
              <w:t>538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14:paraId="36CDD547" w14:textId="77777777" w:rsidR="00FD4533" w:rsidRPr="00B70D6B" w:rsidRDefault="00FD4533" w:rsidP="00AA4FCA">
            <w:pPr>
              <w:spacing w:line="276" w:lineRule="auto"/>
              <w:jc w:val="center"/>
            </w:pPr>
            <w:r w:rsidRPr="00B70D6B">
              <w:t>539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117BD053" w14:textId="77777777" w:rsidR="00FD4533" w:rsidRPr="00B70D6B" w:rsidRDefault="00FD4533" w:rsidP="00AA4FCA">
            <w:pPr>
              <w:spacing w:line="276" w:lineRule="auto"/>
              <w:jc w:val="center"/>
            </w:pPr>
            <w:r w:rsidRPr="00B70D6B">
              <w:t>536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14:paraId="55F3B739" w14:textId="77777777" w:rsidR="00FD4533" w:rsidRPr="00B70D6B" w:rsidRDefault="00FD4533" w:rsidP="00AA4FCA">
            <w:pPr>
              <w:spacing w:line="276" w:lineRule="auto"/>
              <w:jc w:val="center"/>
            </w:pPr>
            <w:r w:rsidRPr="00B70D6B">
              <w:t>1613</w:t>
            </w:r>
          </w:p>
        </w:tc>
      </w:tr>
      <w:tr w:rsidR="00FD4533" w:rsidRPr="00B70D6B" w14:paraId="3C54131E" w14:textId="77777777" w:rsidTr="00AA4FCA">
        <w:trPr>
          <w:trHeight w:val="449"/>
        </w:trPr>
        <w:tc>
          <w:tcPr>
            <w:tcW w:w="3150" w:type="dxa"/>
            <w:gridSpan w:val="2"/>
            <w:vAlign w:val="center"/>
          </w:tcPr>
          <w:p w14:paraId="151D4E0A" w14:textId="77777777" w:rsidR="00FD4533" w:rsidRPr="00AE6F1B" w:rsidRDefault="00FD4533" w:rsidP="00AA4FCA">
            <w:pPr>
              <w:spacing w:line="276" w:lineRule="auto"/>
              <w:rPr>
                <w:b/>
                <w:bCs/>
              </w:rPr>
            </w:pPr>
            <w:r w:rsidRPr="00AE6F1B">
              <w:rPr>
                <w:b/>
                <w:bCs/>
              </w:rPr>
              <w:t>Number who treated an attack</w:t>
            </w:r>
          </w:p>
        </w:tc>
        <w:tc>
          <w:tcPr>
            <w:tcW w:w="1436" w:type="dxa"/>
            <w:vAlign w:val="center"/>
          </w:tcPr>
          <w:p w14:paraId="20478F7B" w14:textId="77777777" w:rsidR="00FD4533" w:rsidRPr="00B70D6B" w:rsidRDefault="00FD4533" w:rsidP="00AA4FCA">
            <w:pPr>
              <w:spacing w:line="276" w:lineRule="auto"/>
              <w:jc w:val="center"/>
            </w:pPr>
            <w:r w:rsidRPr="00B70D6B">
              <w:t>500 (92.9)</w:t>
            </w:r>
          </w:p>
        </w:tc>
        <w:tc>
          <w:tcPr>
            <w:tcW w:w="1437" w:type="dxa"/>
            <w:vAlign w:val="center"/>
          </w:tcPr>
          <w:p w14:paraId="745834DA" w14:textId="77777777" w:rsidR="00FD4533" w:rsidRPr="00B70D6B" w:rsidRDefault="00FD4533" w:rsidP="00AA4FCA">
            <w:pPr>
              <w:spacing w:line="276" w:lineRule="auto"/>
              <w:jc w:val="center"/>
            </w:pPr>
            <w:r w:rsidRPr="00B70D6B">
              <w:t>485 (90.0)</w:t>
            </w:r>
          </w:p>
        </w:tc>
        <w:tc>
          <w:tcPr>
            <w:tcW w:w="1436" w:type="dxa"/>
            <w:vAlign w:val="center"/>
          </w:tcPr>
          <w:p w14:paraId="76F080DC" w14:textId="77777777" w:rsidR="00FD4533" w:rsidRPr="00B70D6B" w:rsidRDefault="00FD4533" w:rsidP="00AA4FCA">
            <w:pPr>
              <w:spacing w:line="276" w:lineRule="auto"/>
              <w:jc w:val="center"/>
            </w:pPr>
            <w:r w:rsidRPr="00B70D6B">
              <w:t>486 (90.7)</w:t>
            </w:r>
          </w:p>
        </w:tc>
        <w:tc>
          <w:tcPr>
            <w:tcW w:w="1437" w:type="dxa"/>
            <w:vAlign w:val="center"/>
          </w:tcPr>
          <w:p w14:paraId="038C66E5" w14:textId="77777777" w:rsidR="00FD4533" w:rsidRPr="00B70D6B" w:rsidRDefault="00FD4533" w:rsidP="00AA4FCA">
            <w:pPr>
              <w:spacing w:line="276" w:lineRule="auto"/>
              <w:jc w:val="center"/>
            </w:pPr>
            <w:r w:rsidRPr="00B70D6B">
              <w:t>1471 (91.2)</w:t>
            </w:r>
          </w:p>
        </w:tc>
      </w:tr>
      <w:tr w:rsidR="00FD4533" w:rsidRPr="00B70D6B" w14:paraId="73B89F22" w14:textId="77777777" w:rsidTr="00AA4FCA">
        <w:trPr>
          <w:trHeight w:val="314"/>
        </w:trPr>
        <w:tc>
          <w:tcPr>
            <w:tcW w:w="1975" w:type="dxa"/>
            <w:vAlign w:val="center"/>
          </w:tcPr>
          <w:p w14:paraId="006E3B05" w14:textId="77777777" w:rsidR="00FD4533" w:rsidRPr="00AE6F1B" w:rsidRDefault="00FD4533" w:rsidP="00AA4FCA">
            <w:pPr>
              <w:spacing w:line="276" w:lineRule="auto"/>
              <w:rPr>
                <w:b/>
                <w:bCs/>
              </w:rPr>
            </w:pPr>
            <w:r w:rsidRPr="00AE6F1B">
              <w:rPr>
                <w:b/>
                <w:bCs/>
              </w:rPr>
              <w:t xml:space="preserve">Attacks treated </w:t>
            </w:r>
          </w:p>
        </w:tc>
        <w:tc>
          <w:tcPr>
            <w:tcW w:w="1175" w:type="dxa"/>
            <w:vAlign w:val="center"/>
          </w:tcPr>
          <w:p w14:paraId="1FDAEF7B" w14:textId="77777777" w:rsidR="00FD4533" w:rsidRPr="00AE6F1B" w:rsidRDefault="00FD4533" w:rsidP="00AA4FCA">
            <w:pPr>
              <w:spacing w:line="276" w:lineRule="auto"/>
              <w:rPr>
                <w:b/>
                <w:bCs/>
              </w:rPr>
            </w:pPr>
            <w:r w:rsidRPr="00AE6F1B">
              <w:rPr>
                <w:b/>
                <w:bCs/>
              </w:rPr>
              <w:t>0</w:t>
            </w:r>
          </w:p>
        </w:tc>
        <w:tc>
          <w:tcPr>
            <w:tcW w:w="1436" w:type="dxa"/>
            <w:vAlign w:val="center"/>
          </w:tcPr>
          <w:p w14:paraId="2D221229" w14:textId="77777777" w:rsidR="00FD4533" w:rsidRPr="00B70D6B" w:rsidRDefault="00FD4533" w:rsidP="00AA4FCA">
            <w:pPr>
              <w:spacing w:line="276" w:lineRule="auto"/>
              <w:jc w:val="center"/>
            </w:pPr>
            <w:r w:rsidRPr="00B70D6B">
              <w:t>38 (7.1)</w:t>
            </w:r>
          </w:p>
        </w:tc>
        <w:tc>
          <w:tcPr>
            <w:tcW w:w="1437" w:type="dxa"/>
            <w:vAlign w:val="center"/>
          </w:tcPr>
          <w:p w14:paraId="0F1F7106" w14:textId="77777777" w:rsidR="00FD4533" w:rsidRPr="00B70D6B" w:rsidRDefault="00FD4533" w:rsidP="00AA4FCA">
            <w:pPr>
              <w:spacing w:line="276" w:lineRule="auto"/>
              <w:jc w:val="center"/>
            </w:pPr>
            <w:r w:rsidRPr="00B70D6B">
              <w:t>54 (10.0)</w:t>
            </w:r>
          </w:p>
        </w:tc>
        <w:tc>
          <w:tcPr>
            <w:tcW w:w="1436" w:type="dxa"/>
            <w:vAlign w:val="center"/>
          </w:tcPr>
          <w:p w14:paraId="443F9EE7" w14:textId="77777777" w:rsidR="00FD4533" w:rsidRPr="00B70D6B" w:rsidRDefault="00FD4533" w:rsidP="00AA4FCA">
            <w:pPr>
              <w:spacing w:line="276" w:lineRule="auto"/>
              <w:jc w:val="center"/>
            </w:pPr>
            <w:r w:rsidRPr="00B70D6B">
              <w:t>50 (9.3)</w:t>
            </w:r>
          </w:p>
        </w:tc>
        <w:tc>
          <w:tcPr>
            <w:tcW w:w="1437" w:type="dxa"/>
            <w:vAlign w:val="center"/>
          </w:tcPr>
          <w:p w14:paraId="57BFCA16" w14:textId="77777777" w:rsidR="00FD4533" w:rsidRPr="00B70D6B" w:rsidRDefault="00FD4533" w:rsidP="00AA4FCA">
            <w:pPr>
              <w:spacing w:line="276" w:lineRule="auto"/>
              <w:jc w:val="center"/>
            </w:pPr>
            <w:r w:rsidRPr="00B70D6B">
              <w:t>142 (8.8)</w:t>
            </w:r>
          </w:p>
        </w:tc>
      </w:tr>
      <w:tr w:rsidR="00FD4533" w:rsidRPr="00B70D6B" w14:paraId="49EF62DF" w14:textId="77777777" w:rsidTr="00AA4FCA">
        <w:tc>
          <w:tcPr>
            <w:tcW w:w="1975" w:type="dxa"/>
            <w:vAlign w:val="center"/>
          </w:tcPr>
          <w:p w14:paraId="0CBDBFD5" w14:textId="77777777" w:rsidR="00FD4533" w:rsidRPr="00AE6F1B" w:rsidRDefault="00FD4533" w:rsidP="00AA4FCA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175" w:type="dxa"/>
            <w:vAlign w:val="center"/>
          </w:tcPr>
          <w:p w14:paraId="6675182E" w14:textId="77777777" w:rsidR="00FD4533" w:rsidRPr="00AE6F1B" w:rsidRDefault="00FD4533" w:rsidP="00AA4FCA">
            <w:pPr>
              <w:spacing w:line="276" w:lineRule="auto"/>
              <w:rPr>
                <w:b/>
                <w:bCs/>
              </w:rPr>
            </w:pPr>
            <w:r w:rsidRPr="00AE6F1B">
              <w:rPr>
                <w:b/>
                <w:bCs/>
              </w:rPr>
              <w:t>1</w:t>
            </w:r>
          </w:p>
        </w:tc>
        <w:tc>
          <w:tcPr>
            <w:tcW w:w="1436" w:type="dxa"/>
            <w:vAlign w:val="center"/>
          </w:tcPr>
          <w:p w14:paraId="352D99B1" w14:textId="77777777" w:rsidR="00FD4533" w:rsidRPr="00B70D6B" w:rsidRDefault="00FD4533" w:rsidP="00AA4FCA">
            <w:pPr>
              <w:spacing w:line="276" w:lineRule="auto"/>
              <w:jc w:val="center"/>
            </w:pPr>
            <w:r w:rsidRPr="00B70D6B">
              <w:t>62 (12.4)</w:t>
            </w:r>
          </w:p>
        </w:tc>
        <w:tc>
          <w:tcPr>
            <w:tcW w:w="1437" w:type="dxa"/>
            <w:vAlign w:val="center"/>
          </w:tcPr>
          <w:p w14:paraId="316DF43E" w14:textId="77777777" w:rsidR="00FD4533" w:rsidRPr="00B70D6B" w:rsidRDefault="00FD4533" w:rsidP="00AA4FCA">
            <w:pPr>
              <w:spacing w:line="276" w:lineRule="auto"/>
              <w:jc w:val="center"/>
            </w:pPr>
            <w:r w:rsidRPr="00B70D6B">
              <w:t>72 (14.8)</w:t>
            </w:r>
          </w:p>
        </w:tc>
        <w:tc>
          <w:tcPr>
            <w:tcW w:w="1436" w:type="dxa"/>
            <w:vAlign w:val="center"/>
          </w:tcPr>
          <w:p w14:paraId="623FB94D" w14:textId="77777777" w:rsidR="00FD4533" w:rsidRPr="00B70D6B" w:rsidRDefault="00FD4533" w:rsidP="00AA4FCA">
            <w:pPr>
              <w:spacing w:line="276" w:lineRule="auto"/>
              <w:jc w:val="center"/>
            </w:pPr>
            <w:r w:rsidRPr="00B70D6B">
              <w:t>90 (18.5)</w:t>
            </w:r>
          </w:p>
        </w:tc>
        <w:tc>
          <w:tcPr>
            <w:tcW w:w="1437" w:type="dxa"/>
            <w:vAlign w:val="center"/>
          </w:tcPr>
          <w:p w14:paraId="41B4A374" w14:textId="77777777" w:rsidR="00FD4533" w:rsidRPr="00B70D6B" w:rsidRDefault="00FD4533" w:rsidP="00AA4FCA">
            <w:pPr>
              <w:spacing w:line="276" w:lineRule="auto"/>
              <w:jc w:val="center"/>
            </w:pPr>
            <w:r w:rsidRPr="00B70D6B">
              <w:t>224 (15.2)</w:t>
            </w:r>
          </w:p>
        </w:tc>
      </w:tr>
      <w:tr w:rsidR="00FD4533" w:rsidRPr="00B70D6B" w14:paraId="02A78545" w14:textId="77777777" w:rsidTr="00AA4FCA">
        <w:tc>
          <w:tcPr>
            <w:tcW w:w="1975" w:type="dxa"/>
            <w:vAlign w:val="center"/>
          </w:tcPr>
          <w:p w14:paraId="7FB0D4A8" w14:textId="77777777" w:rsidR="00FD4533" w:rsidRPr="00AE6F1B" w:rsidRDefault="00FD4533" w:rsidP="00AA4FCA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175" w:type="dxa"/>
            <w:vAlign w:val="center"/>
          </w:tcPr>
          <w:p w14:paraId="3DDB3475" w14:textId="77777777" w:rsidR="00FD4533" w:rsidRPr="00AE6F1B" w:rsidRDefault="00FD4533" w:rsidP="00AA4FCA">
            <w:pPr>
              <w:spacing w:line="276" w:lineRule="auto"/>
              <w:rPr>
                <w:b/>
                <w:bCs/>
              </w:rPr>
            </w:pPr>
            <w:r w:rsidRPr="00AE6F1B">
              <w:rPr>
                <w:b/>
                <w:bCs/>
              </w:rPr>
              <w:t>2</w:t>
            </w:r>
          </w:p>
        </w:tc>
        <w:tc>
          <w:tcPr>
            <w:tcW w:w="1436" w:type="dxa"/>
            <w:vAlign w:val="center"/>
          </w:tcPr>
          <w:p w14:paraId="1D78370F" w14:textId="77777777" w:rsidR="00FD4533" w:rsidRPr="00B70D6B" w:rsidRDefault="00FD4533" w:rsidP="00AA4FCA">
            <w:pPr>
              <w:spacing w:line="276" w:lineRule="auto"/>
              <w:jc w:val="center"/>
            </w:pPr>
            <w:r w:rsidRPr="00B70D6B">
              <w:t>64 (12.8)</w:t>
            </w:r>
          </w:p>
        </w:tc>
        <w:tc>
          <w:tcPr>
            <w:tcW w:w="1437" w:type="dxa"/>
            <w:vAlign w:val="center"/>
          </w:tcPr>
          <w:p w14:paraId="27E50A06" w14:textId="77777777" w:rsidR="00FD4533" w:rsidRPr="00B70D6B" w:rsidRDefault="00FD4533" w:rsidP="00AA4FCA">
            <w:pPr>
              <w:spacing w:line="276" w:lineRule="auto"/>
              <w:jc w:val="center"/>
            </w:pPr>
            <w:r w:rsidRPr="00B70D6B">
              <w:t>84 (17.3)</w:t>
            </w:r>
          </w:p>
        </w:tc>
        <w:tc>
          <w:tcPr>
            <w:tcW w:w="1436" w:type="dxa"/>
            <w:vAlign w:val="center"/>
          </w:tcPr>
          <w:p w14:paraId="18BE5E46" w14:textId="77777777" w:rsidR="00FD4533" w:rsidRPr="00B70D6B" w:rsidRDefault="00FD4533" w:rsidP="00AA4FCA">
            <w:pPr>
              <w:spacing w:line="276" w:lineRule="auto"/>
              <w:jc w:val="center"/>
            </w:pPr>
            <w:r w:rsidRPr="00B70D6B">
              <w:t>83 (17.1)</w:t>
            </w:r>
          </w:p>
        </w:tc>
        <w:tc>
          <w:tcPr>
            <w:tcW w:w="1437" w:type="dxa"/>
            <w:vAlign w:val="center"/>
          </w:tcPr>
          <w:p w14:paraId="5A3371F4" w14:textId="77777777" w:rsidR="00FD4533" w:rsidRPr="00B70D6B" w:rsidRDefault="00FD4533" w:rsidP="00AA4FCA">
            <w:pPr>
              <w:spacing w:line="276" w:lineRule="auto"/>
              <w:jc w:val="center"/>
            </w:pPr>
            <w:r w:rsidRPr="00B70D6B">
              <w:t>231 (15.7)</w:t>
            </w:r>
          </w:p>
        </w:tc>
      </w:tr>
      <w:tr w:rsidR="00FD4533" w:rsidRPr="00B70D6B" w14:paraId="16327FA2" w14:textId="77777777" w:rsidTr="00AA4FCA">
        <w:tc>
          <w:tcPr>
            <w:tcW w:w="1975" w:type="dxa"/>
            <w:vAlign w:val="center"/>
          </w:tcPr>
          <w:p w14:paraId="6FB0638F" w14:textId="77777777" w:rsidR="00FD4533" w:rsidRPr="00AE6F1B" w:rsidRDefault="00FD4533" w:rsidP="00AA4FCA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175" w:type="dxa"/>
            <w:vAlign w:val="center"/>
          </w:tcPr>
          <w:p w14:paraId="5CE84755" w14:textId="77777777" w:rsidR="00FD4533" w:rsidRPr="00AE6F1B" w:rsidRDefault="00FD4533" w:rsidP="00AA4FCA">
            <w:pPr>
              <w:spacing w:line="276" w:lineRule="auto"/>
              <w:rPr>
                <w:b/>
                <w:bCs/>
              </w:rPr>
            </w:pPr>
            <w:r w:rsidRPr="00AE6F1B">
              <w:rPr>
                <w:b/>
                <w:bCs/>
              </w:rPr>
              <w:t>3</w:t>
            </w:r>
          </w:p>
        </w:tc>
        <w:tc>
          <w:tcPr>
            <w:tcW w:w="1436" w:type="dxa"/>
            <w:vAlign w:val="center"/>
          </w:tcPr>
          <w:p w14:paraId="56056550" w14:textId="77777777" w:rsidR="00FD4533" w:rsidRPr="00B70D6B" w:rsidRDefault="00FD4533" w:rsidP="00AA4FCA">
            <w:pPr>
              <w:spacing w:line="276" w:lineRule="auto"/>
              <w:jc w:val="center"/>
            </w:pPr>
            <w:r w:rsidRPr="00B70D6B">
              <w:t>108 (21.6)</w:t>
            </w:r>
          </w:p>
        </w:tc>
        <w:tc>
          <w:tcPr>
            <w:tcW w:w="1437" w:type="dxa"/>
            <w:vAlign w:val="center"/>
          </w:tcPr>
          <w:p w14:paraId="280C9B4F" w14:textId="77777777" w:rsidR="00FD4533" w:rsidRPr="00B70D6B" w:rsidRDefault="00FD4533" w:rsidP="00AA4FCA">
            <w:pPr>
              <w:spacing w:line="276" w:lineRule="auto"/>
              <w:jc w:val="center"/>
            </w:pPr>
            <w:r w:rsidRPr="00B70D6B">
              <w:t>76 (15.7)</w:t>
            </w:r>
          </w:p>
        </w:tc>
        <w:tc>
          <w:tcPr>
            <w:tcW w:w="1436" w:type="dxa"/>
            <w:vAlign w:val="center"/>
          </w:tcPr>
          <w:p w14:paraId="06AEF919" w14:textId="77777777" w:rsidR="00FD4533" w:rsidRPr="00B70D6B" w:rsidRDefault="00FD4533" w:rsidP="00AA4FCA">
            <w:pPr>
              <w:spacing w:line="276" w:lineRule="auto"/>
              <w:jc w:val="center"/>
            </w:pPr>
            <w:r w:rsidRPr="00B70D6B">
              <w:t>72 (14.8)</w:t>
            </w:r>
          </w:p>
        </w:tc>
        <w:tc>
          <w:tcPr>
            <w:tcW w:w="1437" w:type="dxa"/>
            <w:vAlign w:val="center"/>
          </w:tcPr>
          <w:p w14:paraId="0196EDEE" w14:textId="77777777" w:rsidR="00FD4533" w:rsidRPr="00B70D6B" w:rsidRDefault="00FD4533" w:rsidP="00AA4FCA">
            <w:pPr>
              <w:spacing w:line="276" w:lineRule="auto"/>
              <w:jc w:val="center"/>
            </w:pPr>
            <w:r w:rsidRPr="00B70D6B">
              <w:t>256 (17.4)</w:t>
            </w:r>
          </w:p>
        </w:tc>
      </w:tr>
      <w:tr w:rsidR="00FD4533" w:rsidRPr="00B70D6B" w14:paraId="518D5036" w14:textId="77777777" w:rsidTr="00AA4FCA"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14:paraId="2A5717DC" w14:textId="77777777" w:rsidR="00FD4533" w:rsidRPr="00AE6F1B" w:rsidRDefault="00FD4533" w:rsidP="00AA4FCA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6A3B2621" w14:textId="77777777" w:rsidR="00FD4533" w:rsidRPr="00AE6F1B" w:rsidRDefault="00FD4533" w:rsidP="00AA4FCA">
            <w:pPr>
              <w:spacing w:line="276" w:lineRule="auto"/>
              <w:rPr>
                <w:b/>
                <w:bCs/>
              </w:rPr>
            </w:pPr>
            <w:r w:rsidRPr="00AE6F1B">
              <w:rPr>
                <w:rFonts w:cstheme="minorHAnsi"/>
                <w:b/>
                <w:bCs/>
              </w:rPr>
              <w:t>≥</w:t>
            </w:r>
            <w:r w:rsidRPr="00AE6F1B">
              <w:rPr>
                <w:b/>
                <w:bCs/>
              </w:rPr>
              <w:t>4</w:t>
            </w:r>
            <w:r w:rsidRPr="00AE6F1B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7A32A1F4" w14:textId="77777777" w:rsidR="00FD4533" w:rsidRPr="00B70D6B" w:rsidRDefault="00FD4533" w:rsidP="00AA4FCA">
            <w:pPr>
              <w:spacing w:line="276" w:lineRule="auto"/>
              <w:jc w:val="center"/>
            </w:pPr>
            <w:r w:rsidRPr="00B70D6B">
              <w:t>266 (53.2)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14:paraId="037C0D9F" w14:textId="77777777" w:rsidR="00FD4533" w:rsidRPr="00B70D6B" w:rsidRDefault="00FD4533" w:rsidP="00AA4FCA">
            <w:pPr>
              <w:spacing w:line="276" w:lineRule="auto"/>
              <w:jc w:val="center"/>
            </w:pPr>
            <w:r w:rsidRPr="00B70D6B">
              <w:t>253 (52.2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49234987" w14:textId="77777777" w:rsidR="00FD4533" w:rsidRPr="00B70D6B" w:rsidRDefault="00FD4533" w:rsidP="00AA4FCA">
            <w:pPr>
              <w:spacing w:line="276" w:lineRule="auto"/>
              <w:jc w:val="center"/>
            </w:pPr>
            <w:r w:rsidRPr="00B70D6B">
              <w:t>241 (49.6)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14:paraId="69C8A5CB" w14:textId="77777777" w:rsidR="00FD4533" w:rsidRPr="00B70D6B" w:rsidRDefault="00FD4533" w:rsidP="00AA4FCA">
            <w:pPr>
              <w:spacing w:line="276" w:lineRule="auto"/>
              <w:jc w:val="center"/>
            </w:pPr>
            <w:r w:rsidRPr="00B70D6B">
              <w:t>760 (51.7)</w:t>
            </w:r>
          </w:p>
        </w:tc>
      </w:tr>
    </w:tbl>
    <w:p w14:paraId="354AFDF0" w14:textId="77777777" w:rsidR="00FD4533" w:rsidRPr="00B70D6B" w:rsidRDefault="00FD4533" w:rsidP="00FD4533">
      <w:pPr>
        <w:spacing w:before="240" w:after="0" w:line="276" w:lineRule="auto"/>
        <w:rPr>
          <w:sz w:val="20"/>
          <w:szCs w:val="20"/>
        </w:rPr>
      </w:pPr>
      <w:proofErr w:type="spellStart"/>
      <w:r w:rsidRPr="00B70D6B">
        <w:rPr>
          <w:sz w:val="20"/>
          <w:szCs w:val="20"/>
          <w:vertAlign w:val="superscript"/>
        </w:rPr>
        <w:t>a</w:t>
      </w:r>
      <w:r w:rsidRPr="00B70D6B">
        <w:rPr>
          <w:sz w:val="20"/>
          <w:szCs w:val="20"/>
        </w:rPr>
        <w:t>All</w:t>
      </w:r>
      <w:proofErr w:type="spellEnd"/>
      <w:r w:rsidRPr="00B70D6B">
        <w:rPr>
          <w:sz w:val="20"/>
          <w:szCs w:val="20"/>
        </w:rPr>
        <w:t xml:space="preserve"> patients received intervention to treat 4 migraine attacks, but 35 patients also treated attacks with non-study medication; these patients treated 5-8 attacks in total during the double blind period</w:t>
      </w:r>
    </w:p>
    <w:p w14:paraId="18FC9D42" w14:textId="77777777" w:rsidR="00FD4533" w:rsidRPr="00B70D6B" w:rsidRDefault="00FD4533" w:rsidP="00FD4533"/>
    <w:p w14:paraId="2E29A1E1" w14:textId="77777777" w:rsidR="00FD4533" w:rsidRPr="00B70D6B" w:rsidRDefault="00FD4533" w:rsidP="00FD4533"/>
    <w:p w14:paraId="0E33F15C" w14:textId="77777777" w:rsidR="00FD4533" w:rsidRDefault="00FD4533" w:rsidP="00FD4533">
      <w:pPr>
        <w:rPr>
          <w:rFonts w:ascii="Calibri" w:eastAsiaTheme="majorEastAsia" w:hAnsi="Calibri" w:cstheme="majorBidi"/>
          <w:b/>
          <w:sz w:val="24"/>
          <w:szCs w:val="26"/>
        </w:rPr>
      </w:pPr>
      <w:r>
        <w:br w:type="page"/>
      </w:r>
    </w:p>
    <w:p w14:paraId="79BF07DF" w14:textId="77777777" w:rsidR="00FD4533" w:rsidRPr="00B70D6B" w:rsidRDefault="00FD4533" w:rsidP="00FD4533">
      <w:pPr>
        <w:pStyle w:val="Heading2"/>
        <w:spacing w:after="240"/>
      </w:pPr>
      <w:r w:rsidRPr="00B70D6B">
        <w:lastRenderedPageBreak/>
        <w:t xml:space="preserve">Table S2 - Incidence, </w:t>
      </w:r>
      <w:proofErr w:type="gramStart"/>
      <w:r w:rsidRPr="00B70D6B">
        <w:t>onset</w:t>
      </w:r>
      <w:proofErr w:type="gramEnd"/>
      <w:r w:rsidRPr="00B70D6B">
        <w:t xml:space="preserve"> and duration of common TEAEs with lasmiditan (100 mg and 200 mg dose groups pooled) by attack</w:t>
      </w:r>
    </w:p>
    <w:tbl>
      <w:tblPr>
        <w:tblW w:w="96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1080"/>
        <w:gridCol w:w="1135"/>
        <w:gridCol w:w="1456"/>
        <w:gridCol w:w="1417"/>
        <w:gridCol w:w="1616"/>
        <w:gridCol w:w="1422"/>
      </w:tblGrid>
      <w:tr w:rsidR="00FD4533" w:rsidRPr="00B70D6B" w14:paraId="5F5448A9" w14:textId="77777777" w:rsidTr="00AA4FCA">
        <w:trPr>
          <w:trHeight w:val="334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09DF1B8" w14:textId="77777777" w:rsidR="00FD4533" w:rsidRPr="00B70D6B" w:rsidRDefault="00FD4533" w:rsidP="00AA4FCA">
            <w:pPr>
              <w:spacing w:after="0" w:line="240" w:lineRule="auto"/>
            </w:pPr>
          </w:p>
        </w:tc>
        <w:tc>
          <w:tcPr>
            <w:tcW w:w="22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64EF57D" w14:textId="77777777" w:rsidR="00FD4533" w:rsidRPr="00B70D6B" w:rsidRDefault="00FD4533" w:rsidP="00AA4FCA">
            <w:pPr>
              <w:spacing w:after="0" w:line="240" w:lineRule="auto"/>
              <w:jc w:val="center"/>
            </w:pPr>
            <w:r w:rsidRPr="00B70D6B">
              <w:rPr>
                <w:b/>
                <w:bCs/>
              </w:rPr>
              <w:t>n (%)</w:t>
            </w:r>
            <w:r w:rsidRPr="00B70D6B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8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E2C877E" w14:textId="77777777" w:rsidR="00FD4533" w:rsidRPr="00B70D6B" w:rsidRDefault="00FD4533" w:rsidP="00AA4FCA">
            <w:pPr>
              <w:spacing w:after="0" w:line="240" w:lineRule="auto"/>
              <w:jc w:val="center"/>
            </w:pPr>
            <w:r w:rsidRPr="00B70D6B">
              <w:rPr>
                <w:b/>
                <w:bCs/>
              </w:rPr>
              <w:t>Onset</w:t>
            </w:r>
          </w:p>
        </w:tc>
        <w:tc>
          <w:tcPr>
            <w:tcW w:w="30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6A066" w14:textId="77777777" w:rsidR="00FD4533" w:rsidRPr="00B70D6B" w:rsidRDefault="00FD4533" w:rsidP="00AA4FCA">
            <w:pPr>
              <w:spacing w:after="0" w:line="240" w:lineRule="auto"/>
              <w:jc w:val="center"/>
            </w:pPr>
            <w:r w:rsidRPr="00B70D6B">
              <w:rPr>
                <w:b/>
                <w:bCs/>
              </w:rPr>
              <w:t>Duration</w:t>
            </w:r>
          </w:p>
        </w:tc>
      </w:tr>
      <w:tr w:rsidR="00FD4533" w:rsidRPr="00B70D6B" w14:paraId="51A9043F" w14:textId="77777777" w:rsidTr="00AA4FCA">
        <w:trPr>
          <w:trHeight w:val="334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7472E8" w14:textId="77777777" w:rsidR="00FD4533" w:rsidRPr="00B70D6B" w:rsidRDefault="00FD4533" w:rsidP="00AA4FCA">
            <w:pPr>
              <w:spacing w:after="0" w:line="240" w:lineRule="auto"/>
              <w:jc w:val="both"/>
              <w:rPr>
                <w:i/>
                <w:iCs/>
              </w:rPr>
            </w:pPr>
            <w:r w:rsidRPr="00B70D6B">
              <w:rPr>
                <w:i/>
                <w:iCs/>
              </w:rPr>
              <w:t> Attacks treated: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168FD41" w14:textId="77777777" w:rsidR="00FD4533" w:rsidRPr="00B70D6B" w:rsidRDefault="00FD4533" w:rsidP="00AA4FCA">
            <w:pPr>
              <w:spacing w:after="0" w:line="240" w:lineRule="auto"/>
              <w:jc w:val="center"/>
              <w:rPr>
                <w:i/>
                <w:iCs/>
              </w:rPr>
            </w:pPr>
            <w:r w:rsidRPr="00B70D6B">
              <w:rPr>
                <w:rFonts w:cstheme="minorHAnsi"/>
                <w:i/>
                <w:iCs/>
              </w:rPr>
              <w:t>≥1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3C891AF" w14:textId="77777777" w:rsidR="00FD4533" w:rsidRPr="00B70D6B" w:rsidRDefault="00FD4533" w:rsidP="00AA4FCA">
            <w:pPr>
              <w:spacing w:after="0" w:line="240" w:lineRule="auto"/>
              <w:jc w:val="center"/>
              <w:rPr>
                <w:i/>
                <w:iCs/>
              </w:rPr>
            </w:pPr>
            <w:r w:rsidRPr="00B70D6B">
              <w:rPr>
                <w:i/>
                <w:iCs/>
              </w:rPr>
              <w:t>All 4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089D625" w14:textId="77777777" w:rsidR="00FD4533" w:rsidRPr="00B70D6B" w:rsidRDefault="00FD4533" w:rsidP="00AA4FCA">
            <w:pPr>
              <w:spacing w:after="0" w:line="240" w:lineRule="auto"/>
              <w:jc w:val="center"/>
              <w:rPr>
                <w:i/>
                <w:iCs/>
              </w:rPr>
            </w:pPr>
            <w:r w:rsidRPr="00B70D6B">
              <w:rPr>
                <w:rFonts w:cstheme="minorHAnsi"/>
                <w:i/>
                <w:iCs/>
              </w:rPr>
              <w:t>≥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2E90EAC" w14:textId="77777777" w:rsidR="00FD4533" w:rsidRPr="00B70D6B" w:rsidRDefault="00FD4533" w:rsidP="00AA4FCA">
            <w:pPr>
              <w:spacing w:after="0" w:line="240" w:lineRule="auto"/>
              <w:jc w:val="center"/>
              <w:rPr>
                <w:i/>
                <w:iCs/>
              </w:rPr>
            </w:pPr>
            <w:r w:rsidRPr="00B70D6B">
              <w:rPr>
                <w:i/>
                <w:iCs/>
              </w:rPr>
              <w:t>All 4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1E4D665" w14:textId="77777777" w:rsidR="00FD4533" w:rsidRPr="00B70D6B" w:rsidRDefault="00FD4533" w:rsidP="00AA4FCA">
            <w:pPr>
              <w:spacing w:after="0" w:line="240" w:lineRule="auto"/>
              <w:jc w:val="center"/>
              <w:rPr>
                <w:i/>
                <w:iCs/>
              </w:rPr>
            </w:pPr>
            <w:r w:rsidRPr="00B70D6B">
              <w:rPr>
                <w:rFonts w:cstheme="minorHAnsi"/>
                <w:i/>
                <w:iCs/>
              </w:rPr>
              <w:t>≥1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301A879" w14:textId="77777777" w:rsidR="00FD4533" w:rsidRPr="00B70D6B" w:rsidRDefault="00FD4533" w:rsidP="00AA4FCA">
            <w:pPr>
              <w:spacing w:after="0" w:line="240" w:lineRule="auto"/>
              <w:jc w:val="center"/>
              <w:rPr>
                <w:i/>
                <w:iCs/>
              </w:rPr>
            </w:pPr>
            <w:r w:rsidRPr="00B70D6B">
              <w:rPr>
                <w:i/>
                <w:iCs/>
              </w:rPr>
              <w:t>All 4</w:t>
            </w:r>
          </w:p>
        </w:tc>
      </w:tr>
      <w:tr w:rsidR="00FD4533" w:rsidRPr="00B70D6B" w14:paraId="22309F64" w14:textId="77777777" w:rsidTr="00AA4FCA">
        <w:trPr>
          <w:trHeight w:val="334"/>
        </w:trPr>
        <w:tc>
          <w:tcPr>
            <w:tcW w:w="9656" w:type="dxa"/>
            <w:gridSpan w:val="7"/>
            <w:shd w:val="clear" w:color="auto" w:fill="F2F2F2" w:themeFill="background1" w:themeFillShade="F2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</w:tcPr>
          <w:p w14:paraId="5C14BA01" w14:textId="77777777" w:rsidR="00FD4533" w:rsidRPr="00B70D6B" w:rsidRDefault="00FD4533" w:rsidP="00AA4FCA">
            <w:pPr>
              <w:spacing w:after="0" w:line="240" w:lineRule="auto"/>
              <w:rPr>
                <w:b/>
                <w:bCs/>
              </w:rPr>
            </w:pPr>
            <w:r w:rsidRPr="00B70D6B">
              <w:rPr>
                <w:b/>
                <w:bCs/>
              </w:rPr>
              <w:t>Dizziness</w:t>
            </w:r>
          </w:p>
        </w:tc>
      </w:tr>
      <w:tr w:rsidR="00FD4533" w:rsidRPr="00B70D6B" w14:paraId="49E4938C" w14:textId="77777777" w:rsidTr="00AA4FCA">
        <w:trPr>
          <w:trHeight w:val="334"/>
        </w:trPr>
        <w:tc>
          <w:tcPr>
            <w:tcW w:w="153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</w:tcPr>
          <w:p w14:paraId="3E5F8FCD" w14:textId="77777777" w:rsidR="00FD4533" w:rsidRPr="00B70D6B" w:rsidRDefault="00FD4533" w:rsidP="00AA4FCA">
            <w:pPr>
              <w:spacing w:after="0" w:line="240" w:lineRule="auto"/>
            </w:pPr>
            <w:r w:rsidRPr="00B70D6B">
              <w:t>Attack 1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</w:tcPr>
          <w:p w14:paraId="731C8875" w14:textId="77777777" w:rsidR="00FD4533" w:rsidRPr="00B70D6B" w:rsidRDefault="00FD4533" w:rsidP="00AA4FCA">
            <w:pPr>
              <w:spacing w:after="0" w:line="240" w:lineRule="auto"/>
              <w:jc w:val="center"/>
            </w:pPr>
            <w:r w:rsidRPr="00B70D6B">
              <w:rPr>
                <w:rFonts w:ascii="Calibri" w:eastAsia="Calibri" w:hAnsi="Calibri" w:cs="Calibri"/>
                <w:kern w:val="24"/>
              </w:rPr>
              <w:t>212 (21.8)</w:t>
            </w:r>
          </w:p>
        </w:tc>
        <w:tc>
          <w:tcPr>
            <w:tcW w:w="1135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</w:tcPr>
          <w:p w14:paraId="28ABDA4E" w14:textId="77777777" w:rsidR="00FD4533" w:rsidRPr="00B70D6B" w:rsidRDefault="00FD4533" w:rsidP="00AA4FCA">
            <w:pPr>
              <w:spacing w:after="0" w:line="240" w:lineRule="auto"/>
              <w:jc w:val="center"/>
              <w:rPr>
                <w:rFonts w:cstheme="minorHAnsi"/>
              </w:rPr>
            </w:pPr>
            <w:r w:rsidRPr="00B70D6B">
              <w:rPr>
                <w:rFonts w:eastAsia="Calibri" w:cstheme="minorHAnsi"/>
                <w:kern w:val="24"/>
              </w:rPr>
              <w:t>100 (20.2)</w:t>
            </w:r>
          </w:p>
        </w:tc>
        <w:tc>
          <w:tcPr>
            <w:tcW w:w="1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2A818" w14:textId="77777777" w:rsidR="00FD4533" w:rsidRPr="00B70D6B" w:rsidRDefault="00FD4533" w:rsidP="00AA4FCA">
            <w:pPr>
              <w:spacing w:after="0" w:line="240" w:lineRule="auto"/>
              <w:jc w:val="center"/>
            </w:pPr>
            <w:r w:rsidRPr="00B70D6B">
              <w:rPr>
                <w:rFonts w:ascii="Calibri" w:eastAsia="Courier New" w:hAnsi="Calibri" w:cs="Calibri"/>
                <w:kern w:val="24"/>
              </w:rPr>
              <w:t>0.7 (0.4-1.2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577EAF" w14:textId="77777777" w:rsidR="00FD4533" w:rsidRPr="00B70D6B" w:rsidRDefault="00FD4533" w:rsidP="00AA4FCA">
            <w:pPr>
              <w:spacing w:after="0" w:line="240" w:lineRule="auto"/>
              <w:jc w:val="center"/>
            </w:pPr>
            <w:r w:rsidRPr="00B70D6B">
              <w:rPr>
                <w:rFonts w:ascii="Calibri" w:eastAsia="Calibri" w:hAnsi="Calibri" w:cs="Calibri"/>
                <w:kern w:val="24"/>
              </w:rPr>
              <w:t>0.7 (0.4-1.3)</w:t>
            </w:r>
          </w:p>
        </w:tc>
        <w:tc>
          <w:tcPr>
            <w:tcW w:w="1616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CA3AA81" w14:textId="77777777" w:rsidR="00FD4533" w:rsidRPr="00B70D6B" w:rsidRDefault="00FD4533" w:rsidP="00AA4FCA">
            <w:pPr>
              <w:spacing w:after="0" w:line="240" w:lineRule="auto"/>
              <w:jc w:val="center"/>
            </w:pPr>
            <w:r w:rsidRPr="00B70D6B">
              <w:rPr>
                <w:rFonts w:ascii="Calibri" w:eastAsia="Courier New" w:hAnsi="Calibri" w:cs="Calibri"/>
                <w:kern w:val="24"/>
              </w:rPr>
              <w:t>2.5 (1.0-5.8)</w:t>
            </w:r>
          </w:p>
        </w:tc>
        <w:tc>
          <w:tcPr>
            <w:tcW w:w="1422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2DD11A24" w14:textId="77777777" w:rsidR="00FD4533" w:rsidRPr="00B70D6B" w:rsidRDefault="00FD4533" w:rsidP="00AA4FCA">
            <w:pPr>
              <w:spacing w:after="0" w:line="240" w:lineRule="auto"/>
              <w:jc w:val="center"/>
            </w:pPr>
            <w:r w:rsidRPr="00B70D6B">
              <w:rPr>
                <w:rFonts w:ascii="Calibri" w:eastAsia="Calibri" w:hAnsi="Calibri" w:cs="Calibri"/>
                <w:kern w:val="24"/>
              </w:rPr>
              <w:t>1.8 (1.0-3.9)</w:t>
            </w:r>
          </w:p>
        </w:tc>
      </w:tr>
      <w:tr w:rsidR="00FD4533" w:rsidRPr="005F1DE9" w14:paraId="6124433F" w14:textId="77777777" w:rsidTr="00AA4FCA">
        <w:trPr>
          <w:trHeight w:val="334"/>
        </w:trPr>
        <w:tc>
          <w:tcPr>
            <w:tcW w:w="153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</w:tcPr>
          <w:p w14:paraId="60FD2BBD" w14:textId="77777777" w:rsidR="00FD4533" w:rsidRPr="005F1DE9" w:rsidRDefault="00FD4533" w:rsidP="00AA4FCA">
            <w:pPr>
              <w:spacing w:after="0" w:line="240" w:lineRule="auto"/>
            </w:pPr>
            <w:r w:rsidRPr="005F1DE9">
              <w:t>Attack 2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</w:tcPr>
          <w:p w14:paraId="6B83CF3E" w14:textId="77777777" w:rsidR="00FD4533" w:rsidRPr="003C5183" w:rsidRDefault="00FD4533" w:rsidP="00AA4FCA">
            <w:pPr>
              <w:spacing w:after="0" w:line="240" w:lineRule="auto"/>
              <w:jc w:val="center"/>
            </w:pPr>
            <w:r w:rsidRPr="003C5183">
              <w:rPr>
                <w:rFonts w:ascii="Calibri" w:eastAsia="Calibri" w:hAnsi="Calibri" w:cs="Calibri"/>
                <w:color w:val="000000" w:themeColor="text1"/>
                <w:kern w:val="24"/>
              </w:rPr>
              <w:t>124 (15.3)</w:t>
            </w:r>
          </w:p>
        </w:tc>
        <w:tc>
          <w:tcPr>
            <w:tcW w:w="1135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</w:tcPr>
          <w:p w14:paraId="3AB278B5" w14:textId="77777777" w:rsidR="00FD4533" w:rsidRPr="003C5183" w:rsidRDefault="00FD4533" w:rsidP="00AA4FCA">
            <w:pPr>
              <w:spacing w:after="0" w:line="240" w:lineRule="auto"/>
              <w:jc w:val="center"/>
              <w:rPr>
                <w:rFonts w:cstheme="minorHAnsi"/>
              </w:rPr>
            </w:pPr>
            <w:r w:rsidRPr="003C5183">
              <w:rPr>
                <w:rFonts w:eastAsia="Calibri" w:cstheme="minorHAnsi"/>
                <w:color w:val="000000" w:themeColor="text1"/>
                <w:kern w:val="24"/>
              </w:rPr>
              <w:t>71 (14.4)</w:t>
            </w:r>
          </w:p>
        </w:tc>
        <w:tc>
          <w:tcPr>
            <w:tcW w:w="1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CD82E8" w14:textId="77777777" w:rsidR="00FD4533" w:rsidRPr="00F95D4E" w:rsidRDefault="00FD4533" w:rsidP="00AA4FCA">
            <w:pPr>
              <w:spacing w:after="0" w:line="240" w:lineRule="auto"/>
              <w:jc w:val="center"/>
            </w:pPr>
            <w:r w:rsidRPr="00F95D4E">
              <w:rPr>
                <w:rFonts w:ascii="Calibri" w:eastAsia="Courier New" w:hAnsi="Calibri" w:cs="Calibri"/>
                <w:kern w:val="24"/>
              </w:rPr>
              <w:t>0.7 (0.4-1.0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3DF3D" w14:textId="77777777" w:rsidR="00FD4533" w:rsidRPr="00F95D4E" w:rsidRDefault="00FD4533" w:rsidP="00AA4FCA">
            <w:pPr>
              <w:spacing w:after="0" w:line="240" w:lineRule="auto"/>
              <w:jc w:val="center"/>
            </w:pPr>
            <w:r w:rsidRPr="00F95D4E">
              <w:rPr>
                <w:rFonts w:ascii="Calibri" w:eastAsia="Calibri" w:hAnsi="Calibri" w:cs="Calibri"/>
                <w:kern w:val="24"/>
              </w:rPr>
              <w:t>0.7 (0.4-1.2)</w:t>
            </w:r>
          </w:p>
        </w:tc>
        <w:tc>
          <w:tcPr>
            <w:tcW w:w="1616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93802CC" w14:textId="77777777" w:rsidR="00FD4533" w:rsidRPr="00F95D4E" w:rsidRDefault="00FD4533" w:rsidP="00AA4FCA">
            <w:pPr>
              <w:spacing w:after="0" w:line="240" w:lineRule="auto"/>
              <w:jc w:val="center"/>
            </w:pPr>
            <w:r w:rsidRPr="00F95D4E">
              <w:rPr>
                <w:rFonts w:ascii="Calibri" w:eastAsia="Courier New" w:hAnsi="Calibri" w:cs="Calibri"/>
                <w:kern w:val="24"/>
              </w:rPr>
              <w:t>3.0 (1.2-6.0)</w:t>
            </w:r>
          </w:p>
        </w:tc>
        <w:tc>
          <w:tcPr>
            <w:tcW w:w="1422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24D02B92" w14:textId="77777777" w:rsidR="00FD4533" w:rsidRPr="005F1DE9" w:rsidRDefault="00FD4533" w:rsidP="00AA4FCA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 w:themeColor="text1"/>
                <w:kern w:val="24"/>
              </w:rPr>
              <w:t>2.0 (1.0-4.5)</w:t>
            </w:r>
          </w:p>
        </w:tc>
      </w:tr>
      <w:tr w:rsidR="00FD4533" w:rsidRPr="005F1DE9" w14:paraId="75D1845A" w14:textId="77777777" w:rsidTr="00AA4FCA">
        <w:trPr>
          <w:trHeight w:val="334"/>
        </w:trPr>
        <w:tc>
          <w:tcPr>
            <w:tcW w:w="153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</w:tcPr>
          <w:p w14:paraId="4734C577" w14:textId="77777777" w:rsidR="00FD4533" w:rsidRPr="005F1DE9" w:rsidRDefault="00FD4533" w:rsidP="00AA4FCA">
            <w:pPr>
              <w:spacing w:after="0" w:line="240" w:lineRule="auto"/>
            </w:pPr>
            <w:r w:rsidRPr="005F1DE9">
              <w:t>Attack 3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</w:tcPr>
          <w:p w14:paraId="4E88508E" w14:textId="77777777" w:rsidR="00FD4533" w:rsidRPr="003C5183" w:rsidRDefault="00FD4533" w:rsidP="00AA4FCA">
            <w:pPr>
              <w:spacing w:after="0" w:line="240" w:lineRule="auto"/>
              <w:jc w:val="center"/>
            </w:pPr>
            <w:r w:rsidRPr="003C5183">
              <w:rPr>
                <w:rFonts w:ascii="Calibri" w:eastAsia="Calibri" w:hAnsi="Calibri" w:cs="Calibri"/>
                <w:color w:val="000000" w:themeColor="text1"/>
                <w:kern w:val="24"/>
              </w:rPr>
              <w:t>87 (13.6)</w:t>
            </w:r>
          </w:p>
        </w:tc>
        <w:tc>
          <w:tcPr>
            <w:tcW w:w="1135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</w:tcPr>
          <w:p w14:paraId="5E8727C2" w14:textId="77777777" w:rsidR="00FD4533" w:rsidRPr="003C5183" w:rsidRDefault="00FD4533" w:rsidP="00AA4FCA">
            <w:pPr>
              <w:spacing w:after="0" w:line="240" w:lineRule="auto"/>
              <w:jc w:val="center"/>
              <w:rPr>
                <w:rFonts w:cstheme="minorHAnsi"/>
              </w:rPr>
            </w:pPr>
            <w:r w:rsidRPr="003C5183">
              <w:rPr>
                <w:rFonts w:eastAsia="Calibri" w:cstheme="minorHAnsi"/>
                <w:color w:val="000000" w:themeColor="text1"/>
                <w:kern w:val="24"/>
              </w:rPr>
              <w:t>69 (14.0)</w:t>
            </w:r>
          </w:p>
        </w:tc>
        <w:tc>
          <w:tcPr>
            <w:tcW w:w="1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0D24F5" w14:textId="77777777" w:rsidR="00FD4533" w:rsidRPr="00F95D4E" w:rsidRDefault="00FD4533" w:rsidP="00AA4FCA">
            <w:pPr>
              <w:spacing w:after="0" w:line="240" w:lineRule="auto"/>
              <w:jc w:val="center"/>
            </w:pPr>
            <w:r w:rsidRPr="00F95D4E">
              <w:rPr>
                <w:rFonts w:ascii="Calibri" w:eastAsia="Courier New" w:hAnsi="Calibri" w:cs="Calibri"/>
                <w:kern w:val="24"/>
              </w:rPr>
              <w:t>0.5 (0.4-1.0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F788F" w14:textId="77777777" w:rsidR="00FD4533" w:rsidRPr="00F95D4E" w:rsidRDefault="00FD4533" w:rsidP="00AA4FCA">
            <w:pPr>
              <w:spacing w:after="0" w:line="240" w:lineRule="auto"/>
              <w:jc w:val="center"/>
            </w:pPr>
            <w:r w:rsidRPr="00F95D4E">
              <w:rPr>
                <w:rFonts w:ascii="Calibri" w:eastAsia="Calibri" w:hAnsi="Calibri" w:cs="Calibri"/>
                <w:kern w:val="24"/>
              </w:rPr>
              <w:t>0.5 (0.4-1.1)</w:t>
            </w:r>
          </w:p>
        </w:tc>
        <w:tc>
          <w:tcPr>
            <w:tcW w:w="1616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CD0F092" w14:textId="77777777" w:rsidR="00FD4533" w:rsidRPr="00F95D4E" w:rsidRDefault="00FD4533" w:rsidP="00AA4FCA">
            <w:pPr>
              <w:spacing w:after="0" w:line="240" w:lineRule="auto"/>
              <w:jc w:val="center"/>
            </w:pPr>
            <w:r w:rsidRPr="00F95D4E">
              <w:rPr>
                <w:rFonts w:ascii="Calibri" w:eastAsia="Courier New" w:hAnsi="Calibri" w:cs="Calibri"/>
                <w:kern w:val="24"/>
              </w:rPr>
              <w:t>2.0 (1.0-4.7)</w:t>
            </w:r>
          </w:p>
        </w:tc>
        <w:tc>
          <w:tcPr>
            <w:tcW w:w="1422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6AA1416" w14:textId="77777777" w:rsidR="00FD4533" w:rsidRPr="005F1DE9" w:rsidRDefault="00FD4533" w:rsidP="00AA4FCA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 w:themeColor="text1"/>
                <w:kern w:val="24"/>
              </w:rPr>
              <w:t>2.0 (1.0-4.0)</w:t>
            </w:r>
          </w:p>
        </w:tc>
      </w:tr>
      <w:tr w:rsidR="00FD4533" w:rsidRPr="005F1DE9" w14:paraId="3E2C2394" w14:textId="77777777" w:rsidTr="00AA4FCA">
        <w:trPr>
          <w:trHeight w:val="53"/>
        </w:trPr>
        <w:tc>
          <w:tcPr>
            <w:tcW w:w="153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</w:tcPr>
          <w:p w14:paraId="01CF7459" w14:textId="77777777" w:rsidR="00FD4533" w:rsidRPr="005F1DE9" w:rsidRDefault="00FD4533" w:rsidP="00AA4FCA">
            <w:pPr>
              <w:spacing w:after="0" w:line="240" w:lineRule="auto"/>
            </w:pPr>
            <w:r w:rsidRPr="005F1DE9">
              <w:t>Attack 4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</w:tcPr>
          <w:p w14:paraId="0EAF335B" w14:textId="77777777" w:rsidR="00FD4533" w:rsidRPr="003C5183" w:rsidRDefault="00FD4533" w:rsidP="00AA4FCA">
            <w:pPr>
              <w:spacing w:after="0" w:line="240" w:lineRule="auto"/>
              <w:jc w:val="center"/>
            </w:pPr>
            <w:r w:rsidRPr="003C5183">
              <w:rPr>
                <w:rFonts w:ascii="Calibri" w:eastAsia="Calibri" w:hAnsi="Calibri" w:cs="Calibri"/>
                <w:color w:val="000000" w:themeColor="text1"/>
                <w:kern w:val="24"/>
              </w:rPr>
              <w:t>62 (12.6)</w:t>
            </w:r>
          </w:p>
        </w:tc>
        <w:tc>
          <w:tcPr>
            <w:tcW w:w="1135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</w:tcPr>
          <w:p w14:paraId="7251E64D" w14:textId="77777777" w:rsidR="00FD4533" w:rsidRPr="003C5183" w:rsidRDefault="00FD4533" w:rsidP="00AA4FCA">
            <w:pPr>
              <w:spacing w:after="0" w:line="240" w:lineRule="auto"/>
              <w:jc w:val="center"/>
              <w:rPr>
                <w:rFonts w:cstheme="minorHAnsi"/>
              </w:rPr>
            </w:pPr>
            <w:r w:rsidRPr="003C5183">
              <w:rPr>
                <w:rFonts w:eastAsia="Calibri" w:cstheme="minorHAnsi"/>
                <w:color w:val="000000" w:themeColor="text1"/>
                <w:kern w:val="24"/>
              </w:rPr>
              <w:t>62 (12.6)</w:t>
            </w:r>
          </w:p>
        </w:tc>
        <w:tc>
          <w:tcPr>
            <w:tcW w:w="1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FD0A50" w14:textId="77777777" w:rsidR="00FD4533" w:rsidRPr="00F95D4E" w:rsidRDefault="00FD4533" w:rsidP="00AA4FCA">
            <w:pPr>
              <w:spacing w:after="0" w:line="240" w:lineRule="auto"/>
              <w:jc w:val="center"/>
            </w:pPr>
            <w:r w:rsidRPr="00F95D4E">
              <w:rPr>
                <w:rFonts w:ascii="Calibri" w:eastAsia="Courier New" w:hAnsi="Calibri" w:cs="Calibri"/>
                <w:kern w:val="24"/>
              </w:rPr>
              <w:t>0.7 (0.5-1.0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18018" w14:textId="77777777" w:rsidR="00FD4533" w:rsidRPr="00F95D4E" w:rsidRDefault="00FD4533" w:rsidP="00AA4FCA">
            <w:pPr>
              <w:spacing w:after="0" w:line="240" w:lineRule="auto"/>
              <w:jc w:val="center"/>
            </w:pPr>
            <w:r w:rsidRPr="00F95D4E">
              <w:rPr>
                <w:rFonts w:ascii="Calibri" w:eastAsia="Calibri" w:hAnsi="Calibri" w:cs="Calibri"/>
                <w:kern w:val="24"/>
              </w:rPr>
              <w:t>0.7 (0.5-1.0)</w:t>
            </w:r>
          </w:p>
        </w:tc>
        <w:tc>
          <w:tcPr>
            <w:tcW w:w="1616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B1BFB2D" w14:textId="77777777" w:rsidR="00FD4533" w:rsidRPr="00F95D4E" w:rsidRDefault="00FD4533" w:rsidP="00AA4FCA">
            <w:pPr>
              <w:spacing w:after="0" w:line="240" w:lineRule="auto"/>
              <w:jc w:val="center"/>
            </w:pPr>
            <w:r w:rsidRPr="00F95D4E">
              <w:rPr>
                <w:rFonts w:ascii="Calibri" w:eastAsia="Courier New" w:hAnsi="Calibri" w:cs="Calibri"/>
                <w:kern w:val="24"/>
              </w:rPr>
              <w:t>1.8 (1.0-3.2)</w:t>
            </w:r>
          </w:p>
        </w:tc>
        <w:tc>
          <w:tcPr>
            <w:tcW w:w="1422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B7FBAC1" w14:textId="77777777" w:rsidR="00FD4533" w:rsidRPr="005F1DE9" w:rsidRDefault="00FD4533" w:rsidP="00AA4FCA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 w:themeColor="text1"/>
                <w:kern w:val="24"/>
              </w:rPr>
              <w:t>1.8 (1.0-3.2)</w:t>
            </w:r>
          </w:p>
        </w:tc>
      </w:tr>
      <w:tr w:rsidR="00FD4533" w:rsidRPr="005F1DE9" w14:paraId="2C5D9DE1" w14:textId="77777777" w:rsidTr="00AA4FCA">
        <w:trPr>
          <w:trHeight w:val="58"/>
        </w:trPr>
        <w:tc>
          <w:tcPr>
            <w:tcW w:w="9656" w:type="dxa"/>
            <w:gridSpan w:val="7"/>
            <w:shd w:val="clear" w:color="auto" w:fill="F2F2F2" w:themeFill="background1" w:themeFillShade="F2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E5DB7B6" w14:textId="77777777" w:rsidR="00FD4533" w:rsidRPr="00F95D4E" w:rsidRDefault="00FD4533" w:rsidP="00AA4FCA">
            <w:pPr>
              <w:spacing w:after="0" w:line="240" w:lineRule="auto"/>
              <w:rPr>
                <w:b/>
                <w:bCs/>
              </w:rPr>
            </w:pPr>
            <w:r w:rsidRPr="00F95D4E">
              <w:rPr>
                <w:b/>
                <w:bCs/>
              </w:rPr>
              <w:t>Paresthesia</w:t>
            </w:r>
          </w:p>
        </w:tc>
      </w:tr>
      <w:tr w:rsidR="00FD4533" w:rsidRPr="005F1DE9" w14:paraId="169CC9FE" w14:textId="77777777" w:rsidTr="00AA4FCA">
        <w:trPr>
          <w:trHeight w:val="334"/>
        </w:trPr>
        <w:tc>
          <w:tcPr>
            <w:tcW w:w="153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E7E95A2" w14:textId="77777777" w:rsidR="00FD4533" w:rsidRPr="005F1DE9" w:rsidRDefault="00FD4533" w:rsidP="00AA4FCA">
            <w:pPr>
              <w:spacing w:after="0" w:line="240" w:lineRule="auto"/>
            </w:pPr>
            <w:r w:rsidRPr="005F1DE9">
              <w:t>Attack 1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93F39F8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93 (9.6)</w:t>
            </w:r>
          </w:p>
        </w:tc>
        <w:tc>
          <w:tcPr>
            <w:tcW w:w="1135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99FE24C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40 (8.1)</w:t>
            </w:r>
          </w:p>
        </w:tc>
        <w:tc>
          <w:tcPr>
            <w:tcW w:w="1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9332F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0.7 (0.4-1.0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D670B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0.7 (0.3-0.9)</w:t>
            </w:r>
          </w:p>
        </w:tc>
        <w:tc>
          <w:tcPr>
            <w:tcW w:w="1616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A96EA15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1.8 (0.6-3.5)</w:t>
            </w:r>
          </w:p>
        </w:tc>
        <w:tc>
          <w:tcPr>
            <w:tcW w:w="1422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A9F26B6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1.3 (0.6-2.3)</w:t>
            </w:r>
          </w:p>
        </w:tc>
      </w:tr>
      <w:tr w:rsidR="00FD4533" w:rsidRPr="005F1DE9" w14:paraId="2D639D9D" w14:textId="77777777" w:rsidTr="00AA4FCA">
        <w:trPr>
          <w:trHeight w:val="334"/>
        </w:trPr>
        <w:tc>
          <w:tcPr>
            <w:tcW w:w="153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7FDDFC1" w14:textId="77777777" w:rsidR="00FD4533" w:rsidRPr="005F1DE9" w:rsidRDefault="00FD4533" w:rsidP="00AA4FCA">
            <w:pPr>
              <w:spacing w:after="0" w:line="240" w:lineRule="auto"/>
            </w:pPr>
            <w:r w:rsidRPr="005F1DE9">
              <w:t>Attack 2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17DB7B9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73 (9.0)</w:t>
            </w:r>
          </w:p>
        </w:tc>
        <w:tc>
          <w:tcPr>
            <w:tcW w:w="1135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EFDE80F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41 (8.3)</w:t>
            </w:r>
          </w:p>
        </w:tc>
        <w:tc>
          <w:tcPr>
            <w:tcW w:w="1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C5599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0.6 (0.4-1.0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CC532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0.6 (0.5-0.9)</w:t>
            </w:r>
          </w:p>
        </w:tc>
        <w:tc>
          <w:tcPr>
            <w:tcW w:w="1616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995D751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1.8 (0.7-4.0)</w:t>
            </w:r>
          </w:p>
        </w:tc>
        <w:tc>
          <w:tcPr>
            <w:tcW w:w="1422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4723B8F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1.8 (0.7-3.5)</w:t>
            </w:r>
          </w:p>
        </w:tc>
      </w:tr>
      <w:tr w:rsidR="00FD4533" w:rsidRPr="005F1DE9" w14:paraId="2793DD9A" w14:textId="77777777" w:rsidTr="00AA4FCA">
        <w:trPr>
          <w:trHeight w:val="334"/>
        </w:trPr>
        <w:tc>
          <w:tcPr>
            <w:tcW w:w="153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1A26082" w14:textId="77777777" w:rsidR="00FD4533" w:rsidRPr="005F1DE9" w:rsidRDefault="00FD4533" w:rsidP="00AA4FCA">
            <w:pPr>
              <w:spacing w:after="0" w:line="240" w:lineRule="auto"/>
            </w:pPr>
            <w:r w:rsidRPr="005F1DE9">
              <w:t>Attack 3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D5D3837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49 (7.6)</w:t>
            </w:r>
          </w:p>
        </w:tc>
        <w:tc>
          <w:tcPr>
            <w:tcW w:w="1135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C42596A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35 (7.1)</w:t>
            </w:r>
          </w:p>
        </w:tc>
        <w:tc>
          <w:tcPr>
            <w:tcW w:w="1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D23A1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0.6 (0.3-1.0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CB587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0.6 (0.3-1.0)</w:t>
            </w:r>
          </w:p>
        </w:tc>
        <w:tc>
          <w:tcPr>
            <w:tcW w:w="1616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2CCADF3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1.1 (0.5-2.2)</w:t>
            </w:r>
          </w:p>
        </w:tc>
        <w:tc>
          <w:tcPr>
            <w:tcW w:w="1422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139F5B5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1.0 (0.5-2.0)</w:t>
            </w:r>
          </w:p>
        </w:tc>
      </w:tr>
      <w:tr w:rsidR="00FD4533" w:rsidRPr="005F1DE9" w14:paraId="073DA490" w14:textId="77777777" w:rsidTr="00AA4FCA">
        <w:trPr>
          <w:trHeight w:val="334"/>
        </w:trPr>
        <w:tc>
          <w:tcPr>
            <w:tcW w:w="153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EA913EF" w14:textId="77777777" w:rsidR="00FD4533" w:rsidRPr="005F1DE9" w:rsidRDefault="00FD4533" w:rsidP="00AA4FCA">
            <w:pPr>
              <w:spacing w:after="0" w:line="240" w:lineRule="auto"/>
            </w:pPr>
            <w:r w:rsidRPr="005F1DE9">
              <w:t>Attack 4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76EB152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31 (6.3)</w:t>
            </w:r>
          </w:p>
        </w:tc>
        <w:tc>
          <w:tcPr>
            <w:tcW w:w="1135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C9571D4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31 (6.3)</w:t>
            </w:r>
          </w:p>
        </w:tc>
        <w:tc>
          <w:tcPr>
            <w:tcW w:w="1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CA018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0.6 (0.5-1.1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67689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0.6 (0.5-1.1)</w:t>
            </w:r>
          </w:p>
        </w:tc>
        <w:tc>
          <w:tcPr>
            <w:tcW w:w="1616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A8E39FD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1.2 (0.5-2.5)</w:t>
            </w:r>
          </w:p>
        </w:tc>
        <w:tc>
          <w:tcPr>
            <w:tcW w:w="1422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D537F0A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1.2 (0.5-2.5)</w:t>
            </w:r>
          </w:p>
        </w:tc>
      </w:tr>
      <w:tr w:rsidR="00FD4533" w:rsidRPr="005F1DE9" w14:paraId="1A74A820" w14:textId="77777777" w:rsidTr="00AA4FCA">
        <w:trPr>
          <w:trHeight w:val="334"/>
        </w:trPr>
        <w:tc>
          <w:tcPr>
            <w:tcW w:w="9656" w:type="dxa"/>
            <w:gridSpan w:val="7"/>
            <w:shd w:val="clear" w:color="auto" w:fill="F2F2F2" w:themeFill="background1" w:themeFillShade="F2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2DEDA96" w14:textId="77777777" w:rsidR="00FD4533" w:rsidRPr="005F1DE9" w:rsidRDefault="00FD4533" w:rsidP="00AA4FCA">
            <w:pPr>
              <w:spacing w:after="0" w:line="240" w:lineRule="auto"/>
              <w:rPr>
                <w:b/>
                <w:bCs/>
              </w:rPr>
            </w:pPr>
            <w:r w:rsidRPr="005F1DE9">
              <w:rPr>
                <w:b/>
                <w:bCs/>
              </w:rPr>
              <w:t>Fatigue</w:t>
            </w:r>
          </w:p>
        </w:tc>
      </w:tr>
      <w:tr w:rsidR="00FD4533" w:rsidRPr="005F1DE9" w14:paraId="4CE0CEB4" w14:textId="77777777" w:rsidTr="00AA4FCA">
        <w:trPr>
          <w:trHeight w:val="334"/>
        </w:trPr>
        <w:tc>
          <w:tcPr>
            <w:tcW w:w="153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hideMark/>
          </w:tcPr>
          <w:p w14:paraId="0862A23A" w14:textId="77777777" w:rsidR="00FD4533" w:rsidRPr="005F1DE9" w:rsidRDefault="00FD4533" w:rsidP="00AA4FCA">
            <w:pPr>
              <w:spacing w:after="0" w:line="240" w:lineRule="auto"/>
            </w:pPr>
            <w:r w:rsidRPr="005F1DE9">
              <w:t>Attack 1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AF6534D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76 (7.8)</w:t>
            </w:r>
          </w:p>
        </w:tc>
        <w:tc>
          <w:tcPr>
            <w:tcW w:w="1135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6E68EB5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35 (7.1)</w:t>
            </w:r>
          </w:p>
        </w:tc>
        <w:tc>
          <w:tcPr>
            <w:tcW w:w="1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D9883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0.9 (0.6-1.8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09C80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1.2 (0.6-2.2)</w:t>
            </w:r>
          </w:p>
        </w:tc>
        <w:tc>
          <w:tcPr>
            <w:tcW w:w="1616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A10BC35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4.0 (2.0-9.0)</w:t>
            </w:r>
          </w:p>
        </w:tc>
        <w:tc>
          <w:tcPr>
            <w:tcW w:w="1422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F1111B2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3.0 (2.0-8.5)</w:t>
            </w:r>
          </w:p>
        </w:tc>
      </w:tr>
      <w:tr w:rsidR="00FD4533" w:rsidRPr="005F1DE9" w14:paraId="093BC132" w14:textId="77777777" w:rsidTr="00AA4FCA">
        <w:trPr>
          <w:trHeight w:val="334"/>
        </w:trPr>
        <w:tc>
          <w:tcPr>
            <w:tcW w:w="153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7669EBD" w14:textId="77777777" w:rsidR="00FD4533" w:rsidRPr="005F1DE9" w:rsidRDefault="00FD4533" w:rsidP="00AA4FCA">
            <w:pPr>
              <w:spacing w:after="0" w:line="240" w:lineRule="auto"/>
            </w:pPr>
            <w:r w:rsidRPr="005F1DE9">
              <w:t>Attack 2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6E4A036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40 (4.9)</w:t>
            </w:r>
          </w:p>
        </w:tc>
        <w:tc>
          <w:tcPr>
            <w:tcW w:w="1135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BE31281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17 (3.4)</w:t>
            </w:r>
          </w:p>
        </w:tc>
        <w:tc>
          <w:tcPr>
            <w:tcW w:w="1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9C55F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0.9 (0.4-1.4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56D36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0.9 (0.5-1.5)</w:t>
            </w:r>
          </w:p>
        </w:tc>
        <w:tc>
          <w:tcPr>
            <w:tcW w:w="1616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4DB5DB9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5.5 (2.5-10.0)</w:t>
            </w:r>
          </w:p>
        </w:tc>
        <w:tc>
          <w:tcPr>
            <w:tcW w:w="1422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EA774E1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2.8 (2.0-5.0)</w:t>
            </w:r>
          </w:p>
        </w:tc>
      </w:tr>
      <w:tr w:rsidR="00FD4533" w:rsidRPr="005F1DE9" w14:paraId="6A7FF92A" w14:textId="77777777" w:rsidTr="00AA4FCA">
        <w:trPr>
          <w:trHeight w:val="334"/>
        </w:trPr>
        <w:tc>
          <w:tcPr>
            <w:tcW w:w="153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46F4C64" w14:textId="77777777" w:rsidR="00FD4533" w:rsidRPr="005F1DE9" w:rsidRDefault="00FD4533" w:rsidP="00AA4FCA">
            <w:pPr>
              <w:spacing w:after="0" w:line="240" w:lineRule="auto"/>
            </w:pPr>
            <w:r w:rsidRPr="005F1DE9">
              <w:t>Attack 3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CD27F21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27 (4.2)</w:t>
            </w:r>
          </w:p>
        </w:tc>
        <w:tc>
          <w:tcPr>
            <w:tcW w:w="1135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263F6EB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20 (4.0)</w:t>
            </w:r>
          </w:p>
        </w:tc>
        <w:tc>
          <w:tcPr>
            <w:tcW w:w="1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47EB9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0.8 (0.5-2.3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E4185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0.7 (0.5-1.3)</w:t>
            </w:r>
          </w:p>
        </w:tc>
        <w:tc>
          <w:tcPr>
            <w:tcW w:w="1616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1A45BA3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5.0 (2.0-9.7)</w:t>
            </w:r>
          </w:p>
        </w:tc>
        <w:tc>
          <w:tcPr>
            <w:tcW w:w="1422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95C71A0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5.2 (1.5-9.7)</w:t>
            </w:r>
          </w:p>
        </w:tc>
      </w:tr>
      <w:tr w:rsidR="00FD4533" w:rsidRPr="005F1DE9" w14:paraId="407BF24F" w14:textId="77777777" w:rsidTr="00AA4FCA">
        <w:trPr>
          <w:trHeight w:val="334"/>
        </w:trPr>
        <w:tc>
          <w:tcPr>
            <w:tcW w:w="153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A86ABC8" w14:textId="77777777" w:rsidR="00FD4533" w:rsidRPr="005F1DE9" w:rsidRDefault="00FD4533" w:rsidP="00AA4FCA">
            <w:pPr>
              <w:spacing w:after="0" w:line="240" w:lineRule="auto"/>
            </w:pPr>
            <w:r w:rsidRPr="005F1DE9">
              <w:t>Attack 4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B78E43C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19 (3.8)</w:t>
            </w:r>
          </w:p>
        </w:tc>
        <w:tc>
          <w:tcPr>
            <w:tcW w:w="1135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7D89DB3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19 (3.8)</w:t>
            </w:r>
          </w:p>
        </w:tc>
        <w:tc>
          <w:tcPr>
            <w:tcW w:w="1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6B5F1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1.0 (0.6-2.0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EB730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1.0 (0.6-2.0)</w:t>
            </w:r>
          </w:p>
        </w:tc>
        <w:tc>
          <w:tcPr>
            <w:tcW w:w="1616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966A813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5.0 (2.5-9.5)</w:t>
            </w:r>
          </w:p>
        </w:tc>
        <w:tc>
          <w:tcPr>
            <w:tcW w:w="1422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24A8924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5.0 (2.5-9.5)</w:t>
            </w:r>
          </w:p>
        </w:tc>
      </w:tr>
      <w:tr w:rsidR="00FD4533" w:rsidRPr="005F1DE9" w14:paraId="4EC9EB14" w14:textId="77777777" w:rsidTr="00AA4FCA">
        <w:trPr>
          <w:trHeight w:val="334"/>
        </w:trPr>
        <w:tc>
          <w:tcPr>
            <w:tcW w:w="9656" w:type="dxa"/>
            <w:gridSpan w:val="7"/>
            <w:shd w:val="clear" w:color="auto" w:fill="F2F2F2" w:themeFill="background1" w:themeFillShade="F2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E0B9E6F" w14:textId="77777777" w:rsidR="00FD4533" w:rsidRPr="005F1DE9" w:rsidRDefault="00FD4533" w:rsidP="00AA4FCA">
            <w:pPr>
              <w:spacing w:after="0" w:line="240" w:lineRule="auto"/>
              <w:rPr>
                <w:b/>
                <w:bCs/>
              </w:rPr>
            </w:pPr>
            <w:r w:rsidRPr="005F1DE9">
              <w:rPr>
                <w:b/>
                <w:bCs/>
              </w:rPr>
              <w:t>Nausea</w:t>
            </w:r>
          </w:p>
        </w:tc>
      </w:tr>
      <w:tr w:rsidR="00FD4533" w:rsidRPr="005F1DE9" w14:paraId="71BD9CA0" w14:textId="77777777" w:rsidTr="00AA4FCA">
        <w:trPr>
          <w:trHeight w:val="334"/>
        </w:trPr>
        <w:tc>
          <w:tcPr>
            <w:tcW w:w="153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34C47B1" w14:textId="77777777" w:rsidR="00FD4533" w:rsidRPr="005F1DE9" w:rsidRDefault="00FD4533" w:rsidP="00AA4FCA">
            <w:pPr>
              <w:spacing w:after="0" w:line="240" w:lineRule="auto"/>
            </w:pPr>
            <w:r w:rsidRPr="005F1DE9">
              <w:t>Attack 1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0671A95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70 (7.2)</w:t>
            </w:r>
          </w:p>
        </w:tc>
        <w:tc>
          <w:tcPr>
            <w:tcW w:w="1135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E739254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22 (4.5)</w:t>
            </w:r>
          </w:p>
        </w:tc>
        <w:tc>
          <w:tcPr>
            <w:tcW w:w="1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1964E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1.0 (0.3-2.0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FF67E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1.3 (0.3-4.0)</w:t>
            </w:r>
          </w:p>
        </w:tc>
        <w:tc>
          <w:tcPr>
            <w:tcW w:w="1616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490168B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4.8 (2.0-9.0)</w:t>
            </w:r>
          </w:p>
        </w:tc>
        <w:tc>
          <w:tcPr>
            <w:tcW w:w="1422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6BD9302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3.3 (1.5-7.7)</w:t>
            </w:r>
          </w:p>
        </w:tc>
      </w:tr>
      <w:tr w:rsidR="00FD4533" w:rsidRPr="005F1DE9" w14:paraId="48215222" w14:textId="77777777" w:rsidTr="00AA4FCA">
        <w:trPr>
          <w:trHeight w:val="334"/>
        </w:trPr>
        <w:tc>
          <w:tcPr>
            <w:tcW w:w="153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22E8B5B" w14:textId="77777777" w:rsidR="00FD4533" w:rsidRPr="005F1DE9" w:rsidRDefault="00FD4533" w:rsidP="00AA4FCA">
            <w:pPr>
              <w:spacing w:after="0" w:line="240" w:lineRule="auto"/>
            </w:pPr>
            <w:r w:rsidRPr="005F1DE9">
              <w:t>Attack 2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EA4E4D2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38 (4.7)</w:t>
            </w:r>
          </w:p>
        </w:tc>
        <w:tc>
          <w:tcPr>
            <w:tcW w:w="1135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6EB200F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24 (4.9)</w:t>
            </w:r>
          </w:p>
        </w:tc>
        <w:tc>
          <w:tcPr>
            <w:tcW w:w="1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9BC22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0.9 (0.5-1.7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358A4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0.9 (0.5-1.9)</w:t>
            </w:r>
          </w:p>
        </w:tc>
        <w:tc>
          <w:tcPr>
            <w:tcW w:w="1616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C9C61D3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3.9 (2.0-8.1)</w:t>
            </w:r>
          </w:p>
        </w:tc>
        <w:tc>
          <w:tcPr>
            <w:tcW w:w="1422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66191C0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2.8 (1.6-6.0)</w:t>
            </w:r>
          </w:p>
        </w:tc>
      </w:tr>
      <w:tr w:rsidR="00FD4533" w:rsidRPr="005F1DE9" w14:paraId="5B4114B4" w14:textId="77777777" w:rsidTr="00AA4FCA">
        <w:trPr>
          <w:trHeight w:val="334"/>
        </w:trPr>
        <w:tc>
          <w:tcPr>
            <w:tcW w:w="153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158C4F5" w14:textId="77777777" w:rsidR="00FD4533" w:rsidRPr="005F1DE9" w:rsidRDefault="00FD4533" w:rsidP="00AA4FCA">
            <w:pPr>
              <w:spacing w:after="0" w:line="240" w:lineRule="auto"/>
            </w:pPr>
            <w:r w:rsidRPr="005F1DE9">
              <w:t>Attack 3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588C658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20 (3.1)</w:t>
            </w:r>
          </w:p>
        </w:tc>
        <w:tc>
          <w:tcPr>
            <w:tcW w:w="1135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B2DE18D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15 (3.0)</w:t>
            </w:r>
          </w:p>
        </w:tc>
        <w:tc>
          <w:tcPr>
            <w:tcW w:w="1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2D848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0.9 (0.5-3.1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017F2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0.7 (0.4-2.0)</w:t>
            </w:r>
          </w:p>
        </w:tc>
        <w:tc>
          <w:tcPr>
            <w:tcW w:w="1616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7C39E4A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2.9 (2.0-10.8)</w:t>
            </w:r>
          </w:p>
        </w:tc>
        <w:tc>
          <w:tcPr>
            <w:tcW w:w="1422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69C74FF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2.0 (2.0-5.3)</w:t>
            </w:r>
          </w:p>
        </w:tc>
      </w:tr>
      <w:tr w:rsidR="00FD4533" w:rsidRPr="005F1DE9" w14:paraId="49475DC7" w14:textId="77777777" w:rsidTr="00AA4FCA">
        <w:trPr>
          <w:trHeight w:val="334"/>
        </w:trPr>
        <w:tc>
          <w:tcPr>
            <w:tcW w:w="153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AC434D3" w14:textId="77777777" w:rsidR="00FD4533" w:rsidRPr="005F1DE9" w:rsidRDefault="00FD4533" w:rsidP="00AA4FCA">
            <w:pPr>
              <w:spacing w:after="0" w:line="240" w:lineRule="auto"/>
            </w:pPr>
            <w:r w:rsidRPr="005F1DE9">
              <w:t>Attack 4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42B7107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23 (4.7)</w:t>
            </w:r>
          </w:p>
        </w:tc>
        <w:tc>
          <w:tcPr>
            <w:tcW w:w="1135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19BBC17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23 (4.7)</w:t>
            </w:r>
          </w:p>
        </w:tc>
        <w:tc>
          <w:tcPr>
            <w:tcW w:w="1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B67B8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0.8 (0.5-1.4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6BB82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0.8 (0.5-1.4)</w:t>
            </w:r>
          </w:p>
        </w:tc>
        <w:tc>
          <w:tcPr>
            <w:tcW w:w="1616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42456E0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3.0 (2.0-6.3)</w:t>
            </w:r>
          </w:p>
        </w:tc>
        <w:tc>
          <w:tcPr>
            <w:tcW w:w="1422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1259162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3.0 (2.0-6.3)</w:t>
            </w:r>
          </w:p>
        </w:tc>
      </w:tr>
      <w:tr w:rsidR="00FD4533" w:rsidRPr="005F1DE9" w14:paraId="6BA5E131" w14:textId="77777777" w:rsidTr="00AA4FCA">
        <w:trPr>
          <w:trHeight w:val="334"/>
        </w:trPr>
        <w:tc>
          <w:tcPr>
            <w:tcW w:w="9656" w:type="dxa"/>
            <w:gridSpan w:val="7"/>
            <w:shd w:val="clear" w:color="auto" w:fill="F2F2F2" w:themeFill="background1" w:themeFillShade="F2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1E57AD3" w14:textId="77777777" w:rsidR="00FD4533" w:rsidRPr="005F1DE9" w:rsidRDefault="00FD4533" w:rsidP="00AA4FCA">
            <w:pPr>
              <w:spacing w:after="0" w:line="240" w:lineRule="auto"/>
              <w:rPr>
                <w:b/>
                <w:bCs/>
              </w:rPr>
            </w:pPr>
            <w:r w:rsidRPr="005F1DE9">
              <w:rPr>
                <w:b/>
                <w:bCs/>
              </w:rPr>
              <w:t>Vertigo</w:t>
            </w:r>
          </w:p>
        </w:tc>
      </w:tr>
      <w:tr w:rsidR="00FD4533" w:rsidRPr="005F1DE9" w14:paraId="7D002A8F" w14:textId="77777777" w:rsidTr="00AA4FCA">
        <w:trPr>
          <w:trHeight w:val="334"/>
        </w:trPr>
        <w:tc>
          <w:tcPr>
            <w:tcW w:w="153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5BD0E42" w14:textId="77777777" w:rsidR="00FD4533" w:rsidRPr="005F1DE9" w:rsidRDefault="00FD4533" w:rsidP="00AA4FCA">
            <w:pPr>
              <w:spacing w:after="0" w:line="240" w:lineRule="auto"/>
            </w:pPr>
            <w:r w:rsidRPr="005F1DE9">
              <w:t>Attack 1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0D8E4C0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54 (5.6)</w:t>
            </w:r>
          </w:p>
        </w:tc>
        <w:tc>
          <w:tcPr>
            <w:tcW w:w="1135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BCC6D5F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23 (4.7)</w:t>
            </w:r>
          </w:p>
        </w:tc>
        <w:tc>
          <w:tcPr>
            <w:tcW w:w="1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CA443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0.7 (0.4-1.2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67483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1.1 (0.4-3.0)</w:t>
            </w:r>
          </w:p>
        </w:tc>
        <w:tc>
          <w:tcPr>
            <w:tcW w:w="1616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33074B9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5.0 (1.9-8.9)</w:t>
            </w:r>
          </w:p>
        </w:tc>
        <w:tc>
          <w:tcPr>
            <w:tcW w:w="1422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4FA9A59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3.7 (2.0-9.0)</w:t>
            </w:r>
          </w:p>
        </w:tc>
      </w:tr>
      <w:tr w:rsidR="00FD4533" w:rsidRPr="000C6E14" w14:paraId="7C0F6BC2" w14:textId="77777777" w:rsidTr="00AA4FCA">
        <w:trPr>
          <w:trHeight w:val="334"/>
        </w:trPr>
        <w:tc>
          <w:tcPr>
            <w:tcW w:w="153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A6DB52D" w14:textId="77777777" w:rsidR="00FD4533" w:rsidRPr="005F1DE9" w:rsidRDefault="00FD4533" w:rsidP="00AA4FCA">
            <w:pPr>
              <w:spacing w:after="0" w:line="240" w:lineRule="auto"/>
            </w:pPr>
            <w:r w:rsidRPr="005F1DE9">
              <w:t>Attack 2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DCC3154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36 (4.4)</w:t>
            </w:r>
          </w:p>
        </w:tc>
        <w:tc>
          <w:tcPr>
            <w:tcW w:w="1135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D8D1CEA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16 (3.2)</w:t>
            </w:r>
          </w:p>
        </w:tc>
        <w:tc>
          <w:tcPr>
            <w:tcW w:w="1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AF5BA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0.7 (0.4-1.0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1CDAA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0.5 (0.3-0.8)</w:t>
            </w:r>
          </w:p>
        </w:tc>
        <w:tc>
          <w:tcPr>
            <w:tcW w:w="1616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3CBDE95" w14:textId="77777777" w:rsidR="00FD4533" w:rsidRPr="000C6E14" w:rsidRDefault="00FD4533" w:rsidP="00AA4FCA">
            <w:pPr>
              <w:spacing w:after="0" w:line="240" w:lineRule="auto"/>
              <w:jc w:val="center"/>
            </w:pPr>
            <w:r w:rsidRPr="000C6E14">
              <w:t>3.0 (1.3-5.0)</w:t>
            </w:r>
          </w:p>
        </w:tc>
        <w:tc>
          <w:tcPr>
            <w:tcW w:w="1422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F26BC38" w14:textId="77777777" w:rsidR="00FD4533" w:rsidRPr="000C6E14" w:rsidRDefault="00FD4533" w:rsidP="00AA4FCA">
            <w:pPr>
              <w:spacing w:after="0" w:line="240" w:lineRule="auto"/>
              <w:jc w:val="center"/>
            </w:pPr>
            <w:r w:rsidRPr="000C6E14">
              <w:t>3.2 (1.4-5.0)</w:t>
            </w:r>
          </w:p>
        </w:tc>
      </w:tr>
      <w:tr w:rsidR="00FD4533" w:rsidRPr="000C6E14" w14:paraId="5F178EDC" w14:textId="77777777" w:rsidTr="00AA4FCA">
        <w:trPr>
          <w:trHeight w:val="53"/>
        </w:trPr>
        <w:tc>
          <w:tcPr>
            <w:tcW w:w="153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6A5F340" w14:textId="77777777" w:rsidR="00FD4533" w:rsidRPr="005F1DE9" w:rsidRDefault="00FD4533" w:rsidP="00AA4FCA">
            <w:pPr>
              <w:spacing w:after="0" w:line="240" w:lineRule="auto"/>
            </w:pPr>
            <w:r w:rsidRPr="005F1DE9">
              <w:t>Attack 3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771CF2A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26 (4.0)</w:t>
            </w:r>
          </w:p>
        </w:tc>
        <w:tc>
          <w:tcPr>
            <w:tcW w:w="1135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4257445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14 (2.8)</w:t>
            </w:r>
          </w:p>
        </w:tc>
        <w:tc>
          <w:tcPr>
            <w:tcW w:w="1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A5820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1.0 (0.5-2.3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3B465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0.9 (0.5-2.0)</w:t>
            </w:r>
          </w:p>
        </w:tc>
        <w:tc>
          <w:tcPr>
            <w:tcW w:w="1616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86C4867" w14:textId="77777777" w:rsidR="00FD4533" w:rsidRPr="000C6E14" w:rsidRDefault="00FD4533" w:rsidP="00AA4FCA">
            <w:pPr>
              <w:spacing w:after="0" w:line="240" w:lineRule="auto"/>
              <w:jc w:val="center"/>
            </w:pPr>
            <w:r w:rsidRPr="000C6E14">
              <w:t>2.4 (1.2-5.0)</w:t>
            </w:r>
          </w:p>
        </w:tc>
        <w:tc>
          <w:tcPr>
            <w:tcW w:w="1422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D227CB8" w14:textId="77777777" w:rsidR="00FD4533" w:rsidRPr="000C6E14" w:rsidRDefault="00FD4533" w:rsidP="00AA4FCA">
            <w:pPr>
              <w:spacing w:after="0" w:line="240" w:lineRule="auto"/>
              <w:jc w:val="center"/>
            </w:pPr>
            <w:r w:rsidRPr="000C6E14">
              <w:t>1.8 (1.0-3.0)</w:t>
            </w:r>
          </w:p>
        </w:tc>
      </w:tr>
      <w:tr w:rsidR="00FD4533" w:rsidRPr="000C6E14" w14:paraId="25F1B391" w14:textId="77777777" w:rsidTr="00AA4FCA">
        <w:trPr>
          <w:trHeight w:val="53"/>
        </w:trPr>
        <w:tc>
          <w:tcPr>
            <w:tcW w:w="153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5D07D0B" w14:textId="77777777" w:rsidR="00FD4533" w:rsidRPr="005F1DE9" w:rsidRDefault="00FD4533" w:rsidP="00AA4FCA">
            <w:pPr>
              <w:spacing w:after="0" w:line="240" w:lineRule="auto"/>
            </w:pPr>
            <w:r w:rsidRPr="005F1DE9">
              <w:t>Attack 4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A59D0C8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18 (3.6)</w:t>
            </w:r>
          </w:p>
        </w:tc>
        <w:tc>
          <w:tcPr>
            <w:tcW w:w="1135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2AB74ED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18 (3.6)</w:t>
            </w:r>
          </w:p>
        </w:tc>
        <w:tc>
          <w:tcPr>
            <w:tcW w:w="1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193FF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0.9 (0.6-2.0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766B1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0.9 (0.6-2.0)</w:t>
            </w:r>
          </w:p>
        </w:tc>
        <w:tc>
          <w:tcPr>
            <w:tcW w:w="1616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67B71F6" w14:textId="77777777" w:rsidR="00FD4533" w:rsidRPr="000C6E14" w:rsidRDefault="00FD4533" w:rsidP="00AA4FCA">
            <w:pPr>
              <w:spacing w:after="0" w:line="240" w:lineRule="auto"/>
              <w:jc w:val="center"/>
            </w:pPr>
            <w:r w:rsidRPr="000C6E14">
              <w:t>2.5 (1.0-3.7)</w:t>
            </w:r>
          </w:p>
        </w:tc>
        <w:tc>
          <w:tcPr>
            <w:tcW w:w="1422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8CFC628" w14:textId="77777777" w:rsidR="00FD4533" w:rsidRPr="000C6E14" w:rsidRDefault="00FD4533" w:rsidP="00AA4FCA">
            <w:pPr>
              <w:spacing w:after="0" w:line="240" w:lineRule="auto"/>
              <w:jc w:val="center"/>
            </w:pPr>
            <w:r w:rsidRPr="000C6E14">
              <w:t>2.5 (1.0-3.7)</w:t>
            </w:r>
          </w:p>
        </w:tc>
      </w:tr>
      <w:tr w:rsidR="00FD4533" w:rsidRPr="000C6E14" w14:paraId="5CF49DE8" w14:textId="77777777" w:rsidTr="00AA4FCA">
        <w:trPr>
          <w:trHeight w:val="334"/>
        </w:trPr>
        <w:tc>
          <w:tcPr>
            <w:tcW w:w="9656" w:type="dxa"/>
            <w:gridSpan w:val="7"/>
            <w:shd w:val="clear" w:color="auto" w:fill="F2F2F2" w:themeFill="background1" w:themeFillShade="F2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4827CA5" w14:textId="77777777" w:rsidR="00FD4533" w:rsidRPr="000C6E14" w:rsidRDefault="00FD4533" w:rsidP="00AA4FCA">
            <w:pPr>
              <w:spacing w:after="0" w:line="240" w:lineRule="auto"/>
              <w:rPr>
                <w:b/>
                <w:bCs/>
              </w:rPr>
            </w:pPr>
            <w:r w:rsidRPr="000C6E14">
              <w:rPr>
                <w:b/>
                <w:bCs/>
              </w:rPr>
              <w:t>Somnolence</w:t>
            </w:r>
          </w:p>
        </w:tc>
      </w:tr>
      <w:tr w:rsidR="00FD4533" w:rsidRPr="005F1DE9" w14:paraId="6C9A8CB1" w14:textId="77777777" w:rsidTr="00AA4FCA">
        <w:trPr>
          <w:trHeight w:val="334"/>
        </w:trPr>
        <w:tc>
          <w:tcPr>
            <w:tcW w:w="153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F5AB090" w14:textId="77777777" w:rsidR="00FD4533" w:rsidRPr="005F1DE9" w:rsidRDefault="00FD4533" w:rsidP="00AA4FCA">
            <w:pPr>
              <w:spacing w:after="0" w:line="240" w:lineRule="auto"/>
            </w:pPr>
            <w:r w:rsidRPr="005F1DE9">
              <w:t>Attack 1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53451A3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47 (4.8)</w:t>
            </w:r>
          </w:p>
        </w:tc>
        <w:tc>
          <w:tcPr>
            <w:tcW w:w="1135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32CC571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25 (5.1)</w:t>
            </w:r>
          </w:p>
        </w:tc>
        <w:tc>
          <w:tcPr>
            <w:tcW w:w="1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F30C1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1.0 (0.5-1.8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E3880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1.0 (0.5-1.6)</w:t>
            </w:r>
          </w:p>
        </w:tc>
        <w:tc>
          <w:tcPr>
            <w:tcW w:w="1616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F6A75EB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3.8 (2.0-8.0)</w:t>
            </w:r>
          </w:p>
        </w:tc>
        <w:tc>
          <w:tcPr>
            <w:tcW w:w="1422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23A9609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2.6 (1.2-7.9)</w:t>
            </w:r>
          </w:p>
        </w:tc>
      </w:tr>
      <w:tr w:rsidR="00FD4533" w:rsidRPr="005F1DE9" w14:paraId="2D7CA273" w14:textId="77777777" w:rsidTr="00AA4FCA">
        <w:trPr>
          <w:trHeight w:val="53"/>
        </w:trPr>
        <w:tc>
          <w:tcPr>
            <w:tcW w:w="153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0144FB3" w14:textId="77777777" w:rsidR="00FD4533" w:rsidRPr="005F1DE9" w:rsidRDefault="00FD4533" w:rsidP="00AA4FCA">
            <w:pPr>
              <w:spacing w:after="0" w:line="240" w:lineRule="auto"/>
            </w:pPr>
            <w:r w:rsidRPr="005F1DE9">
              <w:t>Attack 2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64240FF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37 (4.6)</w:t>
            </w:r>
          </w:p>
        </w:tc>
        <w:tc>
          <w:tcPr>
            <w:tcW w:w="1135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6C44E9A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17 (3.4)</w:t>
            </w:r>
          </w:p>
        </w:tc>
        <w:tc>
          <w:tcPr>
            <w:tcW w:w="1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85ADD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0.8 (0.5-1.5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29FDD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0.8 (0.6-1.5)</w:t>
            </w:r>
          </w:p>
        </w:tc>
        <w:tc>
          <w:tcPr>
            <w:tcW w:w="1616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70B9105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4.3 (2.0-10.3)</w:t>
            </w:r>
          </w:p>
        </w:tc>
        <w:tc>
          <w:tcPr>
            <w:tcW w:w="1422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1C714FA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4.8 (2.3-10.6)</w:t>
            </w:r>
          </w:p>
        </w:tc>
      </w:tr>
      <w:tr w:rsidR="00FD4533" w:rsidRPr="005F1DE9" w14:paraId="279CEA49" w14:textId="77777777" w:rsidTr="00AA4FCA">
        <w:trPr>
          <w:trHeight w:val="334"/>
        </w:trPr>
        <w:tc>
          <w:tcPr>
            <w:tcW w:w="153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170D146" w14:textId="77777777" w:rsidR="00FD4533" w:rsidRPr="005F1DE9" w:rsidRDefault="00FD4533" w:rsidP="00AA4FCA">
            <w:pPr>
              <w:spacing w:after="0" w:line="240" w:lineRule="auto"/>
            </w:pPr>
            <w:r w:rsidRPr="005F1DE9">
              <w:t>Attack 3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0192674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22 (3.4)</w:t>
            </w:r>
          </w:p>
        </w:tc>
        <w:tc>
          <w:tcPr>
            <w:tcW w:w="1135" w:type="dxa"/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FE4D035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14 (2.8)</w:t>
            </w:r>
          </w:p>
        </w:tc>
        <w:tc>
          <w:tcPr>
            <w:tcW w:w="1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47791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0.9 (0.5-1.5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BD5E1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0.9 (0.5-1.9)</w:t>
            </w:r>
          </w:p>
        </w:tc>
        <w:tc>
          <w:tcPr>
            <w:tcW w:w="1616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68921A2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3.0 (2.0-5.0)</w:t>
            </w:r>
          </w:p>
        </w:tc>
        <w:tc>
          <w:tcPr>
            <w:tcW w:w="1422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5DC184C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2.0 (2.0-8.0)</w:t>
            </w:r>
          </w:p>
        </w:tc>
      </w:tr>
      <w:tr w:rsidR="00FD4533" w:rsidRPr="005F1DE9" w14:paraId="2EF27309" w14:textId="77777777" w:rsidTr="00AA4FCA">
        <w:trPr>
          <w:trHeight w:val="53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9D4C1B8" w14:textId="77777777" w:rsidR="00FD4533" w:rsidRPr="005F1DE9" w:rsidRDefault="00FD4533" w:rsidP="00AA4FCA">
            <w:pPr>
              <w:spacing w:after="0" w:line="240" w:lineRule="auto"/>
            </w:pPr>
            <w:r w:rsidRPr="005F1DE9">
              <w:t>Attack 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2188976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10 (2.0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25E30A3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10 (2.0)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C9C9B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0.6 (0.3-0.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0CA69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0.6 (0.3-0.9)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AB1E3E8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5.2 (2.0-24.0)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580F2E1" w14:textId="77777777" w:rsidR="00FD4533" w:rsidRPr="005F1DE9" w:rsidRDefault="00FD4533" w:rsidP="00AA4FCA">
            <w:pPr>
              <w:spacing w:after="0" w:line="240" w:lineRule="auto"/>
              <w:jc w:val="center"/>
            </w:pPr>
            <w:r w:rsidRPr="005F1DE9">
              <w:t>5.2 (2.0-24.0)</w:t>
            </w:r>
          </w:p>
        </w:tc>
      </w:tr>
    </w:tbl>
    <w:p w14:paraId="2633FD2F" w14:textId="77777777" w:rsidR="00FD4533" w:rsidRDefault="00FD4533" w:rsidP="00FD4533">
      <w:pPr>
        <w:spacing w:after="0"/>
        <w:rPr>
          <w:sz w:val="20"/>
          <w:szCs w:val="20"/>
          <w:vertAlign w:val="superscript"/>
        </w:rPr>
      </w:pPr>
    </w:p>
    <w:p w14:paraId="3384B08B" w14:textId="77777777" w:rsidR="00FD4533" w:rsidRPr="007D12F4" w:rsidRDefault="00FD4533" w:rsidP="00FD4533">
      <w:pPr>
        <w:rPr>
          <w:sz w:val="20"/>
          <w:szCs w:val="20"/>
        </w:rPr>
      </w:pPr>
      <w:proofErr w:type="spellStart"/>
      <w:r w:rsidRPr="007C6106">
        <w:rPr>
          <w:sz w:val="20"/>
          <w:szCs w:val="20"/>
          <w:vertAlign w:val="superscript"/>
        </w:rPr>
        <w:t>a</w:t>
      </w:r>
      <w:r w:rsidRPr="00CE0F1D">
        <w:rPr>
          <w:sz w:val="20"/>
          <w:szCs w:val="20"/>
        </w:rPr>
        <w:t>only</w:t>
      </w:r>
      <w:proofErr w:type="spellEnd"/>
      <w:r w:rsidRPr="00CE0F1D">
        <w:rPr>
          <w:sz w:val="20"/>
          <w:szCs w:val="20"/>
        </w:rPr>
        <w:t xml:space="preserve"> patients with onset time recorded</w:t>
      </w:r>
    </w:p>
    <w:p w14:paraId="4C19EAF4" w14:textId="04758E61" w:rsidR="00154850" w:rsidRDefault="00FD4533" w:rsidP="00FD4533">
      <w:r>
        <w:br w:type="page"/>
      </w:r>
    </w:p>
    <w:sectPr w:rsidR="001548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533"/>
    <w:rsid w:val="000761E0"/>
    <w:rsid w:val="00233D31"/>
    <w:rsid w:val="00287727"/>
    <w:rsid w:val="00434A5C"/>
    <w:rsid w:val="004F7270"/>
    <w:rsid w:val="00592BA5"/>
    <w:rsid w:val="007E59EE"/>
    <w:rsid w:val="00FD4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3808D"/>
  <w14:defaultImageDpi w14:val="32767"/>
  <w15:chartTrackingRefBased/>
  <w15:docId w15:val="{4EF64DC5-F0E1-48C1-B011-D53D461C9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533"/>
  </w:style>
  <w:style w:type="paragraph" w:styleId="Heading1">
    <w:name w:val="heading 1"/>
    <w:basedOn w:val="Normal"/>
    <w:next w:val="Normal"/>
    <w:link w:val="Heading1Char"/>
    <w:uiPriority w:val="9"/>
    <w:qFormat/>
    <w:rsid w:val="007E59EE"/>
    <w:pPr>
      <w:keepNext/>
      <w:keepLines/>
      <w:spacing w:before="360" w:after="120"/>
      <w:outlineLvl w:val="0"/>
    </w:pPr>
    <w:rPr>
      <w:rFonts w:ascii="Calibri" w:eastAsiaTheme="majorEastAsia" w:hAnsi="Calibr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4533"/>
    <w:pPr>
      <w:keepNext/>
      <w:keepLines/>
      <w:spacing w:before="40" w:after="0"/>
      <w:outlineLvl w:val="1"/>
    </w:pPr>
    <w:rPr>
      <w:rFonts w:ascii="Calibri" w:eastAsiaTheme="majorEastAsia" w:hAnsi="Calibri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rsid w:val="00434A5C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34A5C"/>
    <w:rPr>
      <w:rFonts w:ascii="Calibri" w:eastAsia="Times New Roman" w:hAnsi="Calibri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E59EE"/>
    <w:rPr>
      <w:rFonts w:ascii="Calibri" w:eastAsiaTheme="majorEastAsia" w:hAnsi="Calibr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4533"/>
    <w:rPr>
      <w:rFonts w:ascii="Calibri" w:eastAsiaTheme="majorEastAsia" w:hAnsi="Calibri" w:cstheme="majorBidi"/>
      <w:b/>
      <w:sz w:val="24"/>
      <w:szCs w:val="26"/>
    </w:rPr>
  </w:style>
  <w:style w:type="table" w:styleId="TableGrid">
    <w:name w:val="Table Grid"/>
    <w:basedOn w:val="TableNormal"/>
    <w:uiPriority w:val="59"/>
    <w:rsid w:val="00FD45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TblEntry">
    <w:name w:val="md_Tbl Entry"/>
    <w:basedOn w:val="Normal"/>
    <w:rsid w:val="00FD4533"/>
    <w:pPr>
      <w:keepLines/>
      <w:spacing w:after="0" w:line="259" w:lineRule="atLeast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99</Words>
  <Characters>8548</Characters>
  <Application>Microsoft Office Word</Application>
  <DocSecurity>0</DocSecurity>
  <Lines>71</Lines>
  <Paragraphs>20</Paragraphs>
  <ScaleCrop>false</ScaleCrop>
  <Company/>
  <LinksUpToDate>false</LinksUpToDate>
  <CharactersWithSpaces>10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e A Dowsett</dc:creator>
  <cp:keywords/>
  <dc:description/>
  <cp:lastModifiedBy>Sherie A Dowsett</cp:lastModifiedBy>
  <cp:revision>1</cp:revision>
  <dcterms:created xsi:type="dcterms:W3CDTF">2021-08-16T16:18:00Z</dcterms:created>
  <dcterms:modified xsi:type="dcterms:W3CDTF">2021-08-16T16:19:00Z</dcterms:modified>
</cp:coreProperties>
</file>